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E6887A" w14:textId="77777777" w:rsidR="0089199A" w:rsidRPr="00615BDD" w:rsidRDefault="0089199A" w:rsidP="0089199A">
      <w:pPr>
        <w:pStyle w:val="Standard"/>
        <w:jc w:val="both"/>
        <w:rPr>
          <w:color w:val="000000"/>
        </w:rPr>
      </w:pPr>
    </w:p>
    <w:p w14:paraId="2B0E8E82" w14:textId="77777777" w:rsidR="0089199A" w:rsidRPr="00615BDD" w:rsidRDefault="0089199A" w:rsidP="0089199A">
      <w:pPr>
        <w:pStyle w:val="Standard"/>
        <w:jc w:val="both"/>
        <w:rPr>
          <w:color w:val="000000"/>
          <w:sz w:val="21"/>
        </w:rPr>
      </w:pPr>
      <w:r>
        <w:rPr>
          <w:color w:val="000000"/>
          <w:sz w:val="21"/>
        </w:rPr>
        <w:t xml:space="preserve">Supplementary </w:t>
      </w:r>
      <w:r w:rsidRPr="00615BDD">
        <w:rPr>
          <w:color w:val="000000"/>
          <w:sz w:val="21"/>
        </w:rPr>
        <w:t>Table 1. Baseline characteristic of subjects</w:t>
      </w:r>
    </w:p>
    <w:tbl>
      <w:tblPr>
        <w:tblW w:w="1346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086"/>
        <w:gridCol w:w="886"/>
        <w:gridCol w:w="851"/>
        <w:gridCol w:w="992"/>
        <w:gridCol w:w="850"/>
        <w:gridCol w:w="993"/>
        <w:gridCol w:w="708"/>
        <w:gridCol w:w="993"/>
        <w:gridCol w:w="992"/>
        <w:gridCol w:w="1134"/>
        <w:gridCol w:w="850"/>
        <w:gridCol w:w="1134"/>
        <w:gridCol w:w="993"/>
      </w:tblGrid>
      <w:tr w:rsidR="0089199A" w:rsidRPr="00615BDD" w14:paraId="134EDBE1" w14:textId="77777777" w:rsidTr="00D249F4">
        <w:tc>
          <w:tcPr>
            <w:tcW w:w="2086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7DD110" w14:textId="77777777" w:rsidR="0089199A" w:rsidRPr="00615BDD" w:rsidRDefault="0089199A" w:rsidP="00D249F4">
            <w:pPr>
              <w:pStyle w:val="Standard"/>
              <w:rPr>
                <w:sz w:val="20"/>
                <w:szCs w:val="20"/>
              </w:rPr>
            </w:pPr>
          </w:p>
        </w:tc>
        <w:tc>
          <w:tcPr>
            <w:tcW w:w="1737" w:type="dxa"/>
            <w:gridSpan w:val="2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CA49B9" w14:textId="77777777" w:rsidR="0089199A" w:rsidRPr="00615BDD" w:rsidRDefault="0089199A" w:rsidP="00D249F4">
            <w:pPr>
              <w:pStyle w:val="Standard"/>
              <w:jc w:val="center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 xml:space="preserve">Wave 1 </w:t>
            </w:r>
          </w:p>
          <w:p w14:paraId="147B222A" w14:textId="77777777" w:rsidR="0089199A" w:rsidRPr="00615BDD" w:rsidRDefault="0089199A" w:rsidP="00D249F4">
            <w:pPr>
              <w:pStyle w:val="Standard"/>
              <w:jc w:val="center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(year 1993-1994)</w:t>
            </w:r>
          </w:p>
          <w:p w14:paraId="52DA6492" w14:textId="77777777" w:rsidR="0089199A" w:rsidRPr="00615BDD" w:rsidRDefault="0089199A" w:rsidP="00D249F4">
            <w:pPr>
              <w:pStyle w:val="Standard"/>
              <w:jc w:val="center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n=2,956</w:t>
            </w:r>
          </w:p>
          <w:p w14:paraId="1F51218A" w14:textId="77777777" w:rsidR="0089199A" w:rsidRPr="00615BDD" w:rsidRDefault="0089199A" w:rsidP="00D249F4">
            <w:pPr>
              <w:pStyle w:val="Standard"/>
              <w:jc w:val="center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bottom w:val="nil"/>
            </w:tcBorders>
          </w:tcPr>
          <w:p w14:paraId="06805F36" w14:textId="77777777" w:rsidR="0089199A" w:rsidRPr="00615BDD" w:rsidRDefault="0089199A" w:rsidP="00D249F4">
            <w:pPr>
              <w:pStyle w:val="Standard"/>
              <w:jc w:val="center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 xml:space="preserve">Wave 2 </w:t>
            </w:r>
          </w:p>
          <w:p w14:paraId="05D15750" w14:textId="77777777" w:rsidR="0089199A" w:rsidRPr="00615BDD" w:rsidRDefault="0089199A" w:rsidP="00D249F4">
            <w:pPr>
              <w:pStyle w:val="Standard"/>
              <w:jc w:val="center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(year 1997-1998)</w:t>
            </w:r>
          </w:p>
          <w:p w14:paraId="4B0F507C" w14:textId="77777777" w:rsidR="0089199A" w:rsidRPr="00615BDD" w:rsidRDefault="0089199A" w:rsidP="00D249F4">
            <w:pPr>
              <w:pStyle w:val="Standard"/>
              <w:jc w:val="center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n=4,678</w:t>
            </w:r>
          </w:p>
        </w:tc>
        <w:tc>
          <w:tcPr>
            <w:tcW w:w="1701" w:type="dxa"/>
            <w:gridSpan w:val="2"/>
            <w:tcBorders>
              <w:bottom w:val="nil"/>
            </w:tcBorders>
          </w:tcPr>
          <w:p w14:paraId="258F7645" w14:textId="77777777" w:rsidR="0089199A" w:rsidRPr="00615BDD" w:rsidRDefault="0089199A" w:rsidP="00D249F4">
            <w:pPr>
              <w:pStyle w:val="Standard"/>
              <w:jc w:val="center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 xml:space="preserve">Wave 3 </w:t>
            </w:r>
          </w:p>
          <w:p w14:paraId="0BB90B03" w14:textId="77777777" w:rsidR="0089199A" w:rsidRPr="00615BDD" w:rsidRDefault="0089199A" w:rsidP="00D249F4">
            <w:pPr>
              <w:pStyle w:val="Standard"/>
              <w:jc w:val="center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(year 2000)</w:t>
            </w:r>
          </w:p>
          <w:p w14:paraId="54E832AD" w14:textId="77777777" w:rsidR="0089199A" w:rsidRPr="00615BDD" w:rsidRDefault="0089199A" w:rsidP="00D249F4">
            <w:pPr>
              <w:pStyle w:val="Standard"/>
              <w:jc w:val="center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n=6,808</w:t>
            </w:r>
          </w:p>
        </w:tc>
        <w:tc>
          <w:tcPr>
            <w:tcW w:w="1985" w:type="dxa"/>
            <w:gridSpan w:val="2"/>
            <w:tcBorders>
              <w:bottom w:val="nil"/>
            </w:tcBorders>
          </w:tcPr>
          <w:p w14:paraId="6AED06B7" w14:textId="77777777" w:rsidR="0089199A" w:rsidRPr="00615BDD" w:rsidRDefault="0089199A" w:rsidP="00D249F4">
            <w:pPr>
              <w:pStyle w:val="Standard"/>
              <w:jc w:val="center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 xml:space="preserve">Wave 4 </w:t>
            </w:r>
          </w:p>
          <w:p w14:paraId="22277B97" w14:textId="77777777" w:rsidR="0089199A" w:rsidRPr="00615BDD" w:rsidRDefault="0089199A" w:rsidP="00D249F4">
            <w:pPr>
              <w:pStyle w:val="Standard"/>
              <w:jc w:val="center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(year 2007)</w:t>
            </w:r>
          </w:p>
          <w:p w14:paraId="5FBD12EA" w14:textId="77777777" w:rsidR="0089199A" w:rsidRPr="00615BDD" w:rsidRDefault="0089199A" w:rsidP="00D249F4">
            <w:pPr>
              <w:pStyle w:val="Standard"/>
              <w:jc w:val="center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n=7,846</w:t>
            </w:r>
          </w:p>
        </w:tc>
        <w:tc>
          <w:tcPr>
            <w:tcW w:w="1984" w:type="dxa"/>
            <w:gridSpan w:val="2"/>
            <w:tcBorders>
              <w:bottom w:val="nil"/>
            </w:tcBorders>
          </w:tcPr>
          <w:p w14:paraId="738B8AA6" w14:textId="77777777" w:rsidR="0089199A" w:rsidRPr="00615BDD" w:rsidRDefault="0089199A" w:rsidP="00D249F4">
            <w:pPr>
              <w:pStyle w:val="Standard"/>
              <w:jc w:val="center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 xml:space="preserve">Wave 5 </w:t>
            </w:r>
          </w:p>
          <w:p w14:paraId="4B52F4DF" w14:textId="77777777" w:rsidR="0089199A" w:rsidRPr="00615BDD" w:rsidRDefault="0089199A" w:rsidP="00D249F4">
            <w:pPr>
              <w:pStyle w:val="Standard"/>
              <w:jc w:val="center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(year 2014)</w:t>
            </w:r>
          </w:p>
          <w:p w14:paraId="4888DE83" w14:textId="77777777" w:rsidR="0089199A" w:rsidRPr="00615BDD" w:rsidRDefault="0089199A" w:rsidP="00D249F4">
            <w:pPr>
              <w:pStyle w:val="Standard"/>
              <w:jc w:val="center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n=8,368</w:t>
            </w:r>
          </w:p>
        </w:tc>
        <w:tc>
          <w:tcPr>
            <w:tcW w:w="2127" w:type="dxa"/>
            <w:gridSpan w:val="2"/>
            <w:tcBorders>
              <w:bottom w:val="nil"/>
            </w:tcBorders>
          </w:tcPr>
          <w:p w14:paraId="45CD16B7" w14:textId="77777777" w:rsidR="0089199A" w:rsidRPr="00615BDD" w:rsidRDefault="0089199A" w:rsidP="00D249F4">
            <w:pPr>
              <w:pStyle w:val="Standard"/>
              <w:ind w:right="-12"/>
              <w:jc w:val="center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Total</w:t>
            </w:r>
          </w:p>
          <w:p w14:paraId="67ED3D20" w14:textId="77777777" w:rsidR="0089199A" w:rsidRPr="00615BDD" w:rsidRDefault="0089199A" w:rsidP="00D249F4">
            <w:pPr>
              <w:pStyle w:val="Standard"/>
              <w:ind w:right="-12"/>
              <w:jc w:val="center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n=30,656</w:t>
            </w:r>
          </w:p>
        </w:tc>
      </w:tr>
      <w:tr w:rsidR="0089199A" w:rsidRPr="00615BDD" w14:paraId="0432AE8C" w14:textId="77777777" w:rsidTr="00D249F4">
        <w:trPr>
          <w:trHeight w:val="206"/>
        </w:trPr>
        <w:tc>
          <w:tcPr>
            <w:tcW w:w="2086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5605C1" w14:textId="77777777" w:rsidR="0089199A" w:rsidRPr="00615BDD" w:rsidRDefault="0089199A" w:rsidP="00D249F4">
            <w:pPr>
              <w:pStyle w:val="Standard"/>
              <w:rPr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278DBD" w14:textId="77777777" w:rsidR="0089199A" w:rsidRPr="00615BDD" w:rsidRDefault="0089199A" w:rsidP="00D249F4">
            <w:pPr>
              <w:pStyle w:val="Standard"/>
              <w:jc w:val="center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n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755038" w14:textId="77777777" w:rsidR="0089199A" w:rsidRPr="00615BDD" w:rsidRDefault="0089199A" w:rsidP="00D249F4">
            <w:pPr>
              <w:pStyle w:val="Standard"/>
              <w:jc w:val="center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%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D9355E6" w14:textId="77777777" w:rsidR="0089199A" w:rsidRPr="00615BDD" w:rsidRDefault="0089199A" w:rsidP="00D249F4">
            <w:pPr>
              <w:pStyle w:val="Standard"/>
              <w:jc w:val="center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4853456D" w14:textId="77777777" w:rsidR="0089199A" w:rsidRPr="00615BDD" w:rsidRDefault="0089199A" w:rsidP="00D249F4">
            <w:pPr>
              <w:pStyle w:val="Standard"/>
              <w:jc w:val="center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%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3D9B3D97" w14:textId="77777777" w:rsidR="0089199A" w:rsidRPr="00615BDD" w:rsidRDefault="0089199A" w:rsidP="00D249F4">
            <w:pPr>
              <w:pStyle w:val="Standard"/>
              <w:ind w:right="6"/>
              <w:jc w:val="center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n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07969F47" w14:textId="77777777" w:rsidR="0089199A" w:rsidRPr="00615BDD" w:rsidRDefault="0089199A" w:rsidP="00D249F4">
            <w:pPr>
              <w:pStyle w:val="Standard"/>
              <w:jc w:val="center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%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38691CF8" w14:textId="77777777" w:rsidR="0089199A" w:rsidRPr="00615BDD" w:rsidRDefault="0089199A" w:rsidP="00D249F4">
            <w:pPr>
              <w:pStyle w:val="Standard"/>
              <w:jc w:val="center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3891615" w14:textId="77777777" w:rsidR="0089199A" w:rsidRPr="00615BDD" w:rsidRDefault="0089199A" w:rsidP="00D249F4">
            <w:pPr>
              <w:pStyle w:val="Standard"/>
              <w:jc w:val="center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%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D21021D" w14:textId="77777777" w:rsidR="0089199A" w:rsidRPr="00615BDD" w:rsidRDefault="0089199A" w:rsidP="00D249F4">
            <w:pPr>
              <w:pStyle w:val="Standard"/>
              <w:jc w:val="center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665AEE3F" w14:textId="77777777" w:rsidR="0089199A" w:rsidRPr="00615BDD" w:rsidRDefault="0089199A" w:rsidP="00D249F4">
            <w:pPr>
              <w:pStyle w:val="Standard"/>
              <w:jc w:val="center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%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972CD50" w14:textId="77777777" w:rsidR="0089199A" w:rsidRPr="00615BDD" w:rsidRDefault="0089199A" w:rsidP="00D249F4">
            <w:pPr>
              <w:pStyle w:val="Standard"/>
              <w:ind w:right="264"/>
              <w:jc w:val="center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n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543B5B84" w14:textId="77777777" w:rsidR="0089199A" w:rsidRPr="00615BDD" w:rsidRDefault="0089199A" w:rsidP="00D249F4">
            <w:pPr>
              <w:pStyle w:val="Standard"/>
              <w:ind w:right="281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%</w:t>
            </w:r>
          </w:p>
        </w:tc>
      </w:tr>
      <w:tr w:rsidR="0089199A" w:rsidRPr="00615BDD" w14:paraId="29DEC2D9" w14:textId="77777777" w:rsidTr="00D249F4">
        <w:trPr>
          <w:trHeight w:val="284"/>
        </w:trPr>
        <w:tc>
          <w:tcPr>
            <w:tcW w:w="2086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5EF14D" w14:textId="77777777" w:rsidR="0089199A" w:rsidRPr="00615BDD" w:rsidRDefault="0089199A" w:rsidP="00D249F4">
            <w:pPr>
              <w:pStyle w:val="Standard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Gender</w:t>
            </w:r>
          </w:p>
        </w:tc>
        <w:tc>
          <w:tcPr>
            <w:tcW w:w="886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5BD28B" w14:textId="77777777" w:rsidR="0089199A" w:rsidRPr="00615BDD" w:rsidRDefault="0089199A" w:rsidP="00D249F4">
            <w:pPr>
              <w:pStyle w:val="Standard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A8E17B" w14:textId="77777777" w:rsidR="0089199A" w:rsidRPr="00615BDD" w:rsidRDefault="0089199A" w:rsidP="00D249F4">
            <w:pPr>
              <w:pStyle w:val="Standard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2DF145C" w14:textId="77777777" w:rsidR="0089199A" w:rsidRPr="00615BDD" w:rsidRDefault="0089199A" w:rsidP="00D249F4">
            <w:pPr>
              <w:pStyle w:val="Standard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31CEC22" w14:textId="77777777" w:rsidR="0089199A" w:rsidRPr="00615BDD" w:rsidRDefault="0089199A" w:rsidP="00D249F4">
            <w:pPr>
              <w:pStyle w:val="Standard"/>
              <w:ind w:right="27"/>
              <w:jc w:val="right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79B9E9A" w14:textId="77777777" w:rsidR="0089199A" w:rsidRPr="00615BDD" w:rsidRDefault="0089199A" w:rsidP="00D249F4">
            <w:pPr>
              <w:pStyle w:val="Standard"/>
              <w:ind w:right="6"/>
              <w:jc w:val="right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8207A60" w14:textId="77777777" w:rsidR="0089199A" w:rsidRPr="00615BDD" w:rsidRDefault="0089199A" w:rsidP="00D249F4">
            <w:pPr>
              <w:pStyle w:val="Standard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103753E" w14:textId="77777777" w:rsidR="0089199A" w:rsidRPr="00615BDD" w:rsidRDefault="0089199A" w:rsidP="00D249F4">
            <w:pPr>
              <w:pStyle w:val="Standard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CB5801F" w14:textId="77777777" w:rsidR="0089199A" w:rsidRPr="00615BDD" w:rsidRDefault="0089199A" w:rsidP="00D249F4">
            <w:pPr>
              <w:pStyle w:val="Standard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A0112BB" w14:textId="77777777" w:rsidR="0089199A" w:rsidRPr="00615BDD" w:rsidRDefault="0089199A" w:rsidP="00D249F4">
            <w:pPr>
              <w:pStyle w:val="Standard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63883D8" w14:textId="77777777" w:rsidR="0089199A" w:rsidRPr="00615BDD" w:rsidRDefault="0089199A" w:rsidP="00D249F4">
            <w:pPr>
              <w:pStyle w:val="Standard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126F598" w14:textId="77777777" w:rsidR="0089199A" w:rsidRPr="00615BDD" w:rsidRDefault="0089199A" w:rsidP="00D249F4">
            <w:pPr>
              <w:pStyle w:val="Standard"/>
              <w:ind w:right="264"/>
              <w:jc w:val="right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EA8B96F" w14:textId="77777777" w:rsidR="0089199A" w:rsidRPr="00615BDD" w:rsidRDefault="0089199A" w:rsidP="00D249F4">
            <w:pPr>
              <w:pStyle w:val="Standard"/>
              <w:ind w:right="281"/>
              <w:jc w:val="right"/>
              <w:rPr>
                <w:sz w:val="20"/>
                <w:szCs w:val="20"/>
              </w:rPr>
            </w:pPr>
          </w:p>
        </w:tc>
      </w:tr>
      <w:tr w:rsidR="0089199A" w:rsidRPr="00615BDD" w14:paraId="6C041415" w14:textId="77777777" w:rsidTr="00D249F4">
        <w:tc>
          <w:tcPr>
            <w:tcW w:w="20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E5CB7B" w14:textId="77777777" w:rsidR="0089199A" w:rsidRPr="00615BDD" w:rsidRDefault="0089199A" w:rsidP="00D249F4">
            <w:pPr>
              <w:pStyle w:val="Standard"/>
              <w:ind w:left="171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Female</w:t>
            </w:r>
          </w:p>
        </w:tc>
        <w:tc>
          <w:tcPr>
            <w:tcW w:w="8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BC26EB" w14:textId="77777777" w:rsidR="0089199A" w:rsidRPr="00615BDD" w:rsidRDefault="0089199A" w:rsidP="00D249F4">
            <w:pPr>
              <w:pStyle w:val="Standard"/>
              <w:ind w:left="-76" w:right="66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1,784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2DDB2B" w14:textId="77777777" w:rsidR="0089199A" w:rsidRPr="00615BDD" w:rsidRDefault="0089199A" w:rsidP="00D249F4">
            <w:pPr>
              <w:pStyle w:val="Standard"/>
              <w:ind w:left="-99" w:right="63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60.35</w:t>
            </w:r>
          </w:p>
        </w:tc>
        <w:tc>
          <w:tcPr>
            <w:tcW w:w="992" w:type="dxa"/>
          </w:tcPr>
          <w:p w14:paraId="323DB346" w14:textId="77777777" w:rsidR="0089199A" w:rsidRPr="00615BDD" w:rsidRDefault="0089199A" w:rsidP="00D249F4">
            <w:pPr>
              <w:pStyle w:val="Standard"/>
              <w:ind w:left="-5" w:right="161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2,650</w:t>
            </w:r>
          </w:p>
        </w:tc>
        <w:tc>
          <w:tcPr>
            <w:tcW w:w="850" w:type="dxa"/>
          </w:tcPr>
          <w:p w14:paraId="0413562E" w14:textId="77777777" w:rsidR="0089199A" w:rsidRPr="00615BDD" w:rsidRDefault="0089199A" w:rsidP="00D249F4">
            <w:pPr>
              <w:pStyle w:val="Standard"/>
              <w:ind w:right="27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56.65</w:t>
            </w:r>
          </w:p>
        </w:tc>
        <w:tc>
          <w:tcPr>
            <w:tcW w:w="993" w:type="dxa"/>
          </w:tcPr>
          <w:p w14:paraId="74DDDCB4" w14:textId="77777777" w:rsidR="0089199A" w:rsidRPr="00615BDD" w:rsidRDefault="0089199A" w:rsidP="00D249F4">
            <w:pPr>
              <w:pStyle w:val="Standard"/>
              <w:ind w:right="154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3,576</w:t>
            </w:r>
          </w:p>
        </w:tc>
        <w:tc>
          <w:tcPr>
            <w:tcW w:w="708" w:type="dxa"/>
          </w:tcPr>
          <w:p w14:paraId="7E68D5DB" w14:textId="77777777" w:rsidR="0089199A" w:rsidRPr="00615BDD" w:rsidRDefault="0089199A" w:rsidP="00D249F4">
            <w:pPr>
              <w:pStyle w:val="Standard"/>
              <w:ind w:right="27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52.53</w:t>
            </w:r>
          </w:p>
        </w:tc>
        <w:tc>
          <w:tcPr>
            <w:tcW w:w="993" w:type="dxa"/>
          </w:tcPr>
          <w:p w14:paraId="16E12520" w14:textId="77777777" w:rsidR="0089199A" w:rsidRPr="00615BDD" w:rsidRDefault="0089199A" w:rsidP="00D249F4">
            <w:pPr>
              <w:pStyle w:val="Standard"/>
              <w:ind w:right="154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4,185</w:t>
            </w:r>
          </w:p>
        </w:tc>
        <w:tc>
          <w:tcPr>
            <w:tcW w:w="992" w:type="dxa"/>
          </w:tcPr>
          <w:p w14:paraId="565A0C1F" w14:textId="77777777" w:rsidR="0089199A" w:rsidRPr="00615BDD" w:rsidRDefault="0089199A" w:rsidP="00D249F4">
            <w:pPr>
              <w:pStyle w:val="Standard"/>
              <w:ind w:right="272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53.34</w:t>
            </w:r>
          </w:p>
        </w:tc>
        <w:tc>
          <w:tcPr>
            <w:tcW w:w="1134" w:type="dxa"/>
          </w:tcPr>
          <w:p w14:paraId="578FF6C0" w14:textId="77777777" w:rsidR="0089199A" w:rsidRPr="00615BDD" w:rsidRDefault="0089199A" w:rsidP="00D249F4">
            <w:pPr>
              <w:pStyle w:val="Standard"/>
              <w:ind w:right="281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4,632</w:t>
            </w:r>
          </w:p>
        </w:tc>
        <w:tc>
          <w:tcPr>
            <w:tcW w:w="850" w:type="dxa"/>
          </w:tcPr>
          <w:p w14:paraId="48F9F665" w14:textId="77777777" w:rsidR="0089199A" w:rsidRPr="00615BDD" w:rsidRDefault="0089199A" w:rsidP="00D249F4">
            <w:pPr>
              <w:pStyle w:val="Standard"/>
              <w:ind w:right="134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55.35</w:t>
            </w:r>
          </w:p>
        </w:tc>
        <w:tc>
          <w:tcPr>
            <w:tcW w:w="1134" w:type="dxa"/>
          </w:tcPr>
          <w:p w14:paraId="386E67F2" w14:textId="77777777" w:rsidR="0089199A" w:rsidRPr="00615BDD" w:rsidRDefault="0089199A" w:rsidP="00D249F4">
            <w:pPr>
              <w:pStyle w:val="Standard"/>
              <w:ind w:right="264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16,827</w:t>
            </w:r>
          </w:p>
        </w:tc>
        <w:tc>
          <w:tcPr>
            <w:tcW w:w="993" w:type="dxa"/>
          </w:tcPr>
          <w:p w14:paraId="7E966DED" w14:textId="77777777" w:rsidR="0089199A" w:rsidRPr="00615BDD" w:rsidRDefault="0089199A" w:rsidP="00D249F4">
            <w:pPr>
              <w:pStyle w:val="Standard"/>
              <w:ind w:right="281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54.89</w:t>
            </w:r>
          </w:p>
        </w:tc>
      </w:tr>
      <w:tr w:rsidR="0089199A" w:rsidRPr="00615BDD" w14:paraId="11D4E483" w14:textId="77777777" w:rsidTr="00D249F4">
        <w:tc>
          <w:tcPr>
            <w:tcW w:w="2086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83548C" w14:textId="77777777" w:rsidR="0089199A" w:rsidRPr="00615BDD" w:rsidRDefault="0089199A" w:rsidP="00D249F4">
            <w:pPr>
              <w:pStyle w:val="Standard"/>
              <w:ind w:left="171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Male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4F86DC" w14:textId="77777777" w:rsidR="0089199A" w:rsidRPr="00615BDD" w:rsidRDefault="0089199A" w:rsidP="00D249F4">
            <w:pPr>
              <w:pStyle w:val="Standard"/>
              <w:ind w:left="-76" w:right="66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1,17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F54D1C" w14:textId="77777777" w:rsidR="0089199A" w:rsidRPr="00615BDD" w:rsidRDefault="0089199A" w:rsidP="00D249F4">
            <w:pPr>
              <w:pStyle w:val="Standard"/>
              <w:ind w:left="-99" w:right="63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39.6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E9C04F0" w14:textId="77777777" w:rsidR="0089199A" w:rsidRPr="00615BDD" w:rsidRDefault="0089199A" w:rsidP="00D249F4">
            <w:pPr>
              <w:pStyle w:val="Standard"/>
              <w:ind w:left="-5" w:right="161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2,02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27635E5" w14:textId="77777777" w:rsidR="0089199A" w:rsidRPr="00615BDD" w:rsidRDefault="0089199A" w:rsidP="00D249F4">
            <w:pPr>
              <w:pStyle w:val="Standard"/>
              <w:ind w:right="27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43.35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BFE4958" w14:textId="77777777" w:rsidR="0089199A" w:rsidRPr="00615BDD" w:rsidRDefault="0089199A" w:rsidP="00D249F4">
            <w:pPr>
              <w:pStyle w:val="Standard"/>
              <w:ind w:right="154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3,23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5505C76" w14:textId="77777777" w:rsidR="0089199A" w:rsidRPr="00615BDD" w:rsidRDefault="0089199A" w:rsidP="00D249F4">
            <w:pPr>
              <w:pStyle w:val="Standard"/>
              <w:ind w:right="27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47.47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6F7DAC5" w14:textId="77777777" w:rsidR="0089199A" w:rsidRPr="00615BDD" w:rsidRDefault="0089199A" w:rsidP="00D249F4">
            <w:pPr>
              <w:pStyle w:val="Standard"/>
              <w:ind w:right="154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3,66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D90A633" w14:textId="77777777" w:rsidR="0089199A" w:rsidRPr="00615BDD" w:rsidRDefault="0089199A" w:rsidP="00D249F4">
            <w:pPr>
              <w:pStyle w:val="Standard"/>
              <w:ind w:right="272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46.6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144C09A" w14:textId="77777777" w:rsidR="0089199A" w:rsidRPr="00615BDD" w:rsidRDefault="0089199A" w:rsidP="00D249F4">
            <w:pPr>
              <w:pStyle w:val="Standard"/>
              <w:ind w:right="281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3,73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59DB821" w14:textId="77777777" w:rsidR="0089199A" w:rsidRPr="00615BDD" w:rsidRDefault="0089199A" w:rsidP="00D249F4">
            <w:pPr>
              <w:pStyle w:val="Standard"/>
              <w:ind w:right="134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44.6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EAD77D9" w14:textId="77777777" w:rsidR="0089199A" w:rsidRPr="00615BDD" w:rsidRDefault="0089199A" w:rsidP="00D249F4">
            <w:pPr>
              <w:pStyle w:val="Standard"/>
              <w:ind w:right="264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13,829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FDB799A" w14:textId="77777777" w:rsidR="0089199A" w:rsidRPr="00615BDD" w:rsidRDefault="0089199A" w:rsidP="00D249F4">
            <w:pPr>
              <w:pStyle w:val="Standard"/>
              <w:ind w:right="281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45.11</w:t>
            </w:r>
          </w:p>
        </w:tc>
      </w:tr>
      <w:tr w:rsidR="0089199A" w:rsidRPr="00615BDD" w14:paraId="0B5622C1" w14:textId="77777777" w:rsidTr="00D249F4">
        <w:tc>
          <w:tcPr>
            <w:tcW w:w="2086" w:type="dxa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4F27B8" w14:textId="77777777" w:rsidR="0089199A" w:rsidRPr="00615BDD" w:rsidRDefault="0089199A" w:rsidP="00D249F4">
            <w:pPr>
              <w:pStyle w:val="Standard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Place of residence</w:t>
            </w:r>
          </w:p>
        </w:tc>
        <w:tc>
          <w:tcPr>
            <w:tcW w:w="886" w:type="dxa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B3852E" w14:textId="77777777" w:rsidR="0089199A" w:rsidRPr="00615BDD" w:rsidRDefault="0089199A" w:rsidP="00D249F4">
            <w:pPr>
              <w:pStyle w:val="Standard"/>
              <w:ind w:right="66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08E631" w14:textId="77777777" w:rsidR="0089199A" w:rsidRPr="00615BDD" w:rsidRDefault="0089199A" w:rsidP="00D249F4">
            <w:pPr>
              <w:pStyle w:val="Standard"/>
              <w:ind w:left="-99" w:right="63"/>
              <w:jc w:val="right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473AD49" w14:textId="77777777" w:rsidR="0089199A" w:rsidRPr="00615BDD" w:rsidRDefault="0089199A" w:rsidP="00D249F4">
            <w:pPr>
              <w:pStyle w:val="Standard"/>
              <w:ind w:left="-5" w:right="161"/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64CB87EF" w14:textId="77777777" w:rsidR="0089199A" w:rsidRPr="00615BDD" w:rsidRDefault="0089199A" w:rsidP="00D249F4">
            <w:pPr>
              <w:pStyle w:val="Standard"/>
              <w:ind w:right="27"/>
              <w:jc w:val="right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6F2AC16D" w14:textId="77777777" w:rsidR="0089199A" w:rsidRPr="00615BDD" w:rsidRDefault="0089199A" w:rsidP="00D249F4">
            <w:pPr>
              <w:pStyle w:val="Standard"/>
              <w:ind w:right="154"/>
              <w:jc w:val="right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564B5820" w14:textId="77777777" w:rsidR="0089199A" w:rsidRPr="00615BDD" w:rsidRDefault="0089199A" w:rsidP="00D249F4">
            <w:pPr>
              <w:pStyle w:val="Standard"/>
              <w:ind w:right="27"/>
              <w:jc w:val="right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2380A243" w14:textId="77777777" w:rsidR="0089199A" w:rsidRPr="00615BDD" w:rsidRDefault="0089199A" w:rsidP="00D249F4">
            <w:pPr>
              <w:pStyle w:val="Standard"/>
              <w:ind w:right="154"/>
              <w:jc w:val="right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8DDA7A1" w14:textId="77777777" w:rsidR="0089199A" w:rsidRPr="00615BDD" w:rsidRDefault="0089199A" w:rsidP="00D249F4">
            <w:pPr>
              <w:pStyle w:val="Standard"/>
              <w:ind w:right="272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A748350" w14:textId="77777777" w:rsidR="0089199A" w:rsidRPr="00615BDD" w:rsidRDefault="0089199A" w:rsidP="00D249F4">
            <w:pPr>
              <w:pStyle w:val="Standard"/>
              <w:ind w:right="281"/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32DE53E7" w14:textId="77777777" w:rsidR="0089199A" w:rsidRPr="00615BDD" w:rsidRDefault="0089199A" w:rsidP="00D249F4">
            <w:pPr>
              <w:pStyle w:val="Standard"/>
              <w:ind w:right="134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6459578" w14:textId="77777777" w:rsidR="0089199A" w:rsidRPr="00615BDD" w:rsidRDefault="0089199A" w:rsidP="00D249F4">
            <w:pPr>
              <w:pStyle w:val="Standard"/>
              <w:ind w:right="264"/>
              <w:jc w:val="right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0683DA30" w14:textId="77777777" w:rsidR="0089199A" w:rsidRPr="00615BDD" w:rsidRDefault="0089199A" w:rsidP="00D249F4">
            <w:pPr>
              <w:pStyle w:val="Standard"/>
              <w:ind w:right="281"/>
              <w:jc w:val="right"/>
              <w:rPr>
                <w:sz w:val="20"/>
                <w:szCs w:val="20"/>
              </w:rPr>
            </w:pPr>
          </w:p>
        </w:tc>
      </w:tr>
      <w:tr w:rsidR="0089199A" w:rsidRPr="00615BDD" w14:paraId="3D456082" w14:textId="77777777" w:rsidTr="00D249F4">
        <w:tc>
          <w:tcPr>
            <w:tcW w:w="2086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800C40" w14:textId="77777777" w:rsidR="0089199A" w:rsidRPr="00615BDD" w:rsidRDefault="0089199A" w:rsidP="00D249F4">
            <w:pPr>
              <w:pStyle w:val="Standard"/>
              <w:ind w:left="171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Rural</w:t>
            </w:r>
          </w:p>
        </w:tc>
        <w:tc>
          <w:tcPr>
            <w:tcW w:w="886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62A754" w14:textId="77777777" w:rsidR="0089199A" w:rsidRPr="00615BDD" w:rsidRDefault="0089199A" w:rsidP="00D249F4">
            <w:pPr>
              <w:pStyle w:val="Standard"/>
              <w:ind w:right="66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1,980</w:t>
            </w:r>
          </w:p>
        </w:tc>
        <w:tc>
          <w:tcPr>
            <w:tcW w:w="851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B9FE36" w14:textId="77777777" w:rsidR="0089199A" w:rsidRPr="00615BDD" w:rsidRDefault="0089199A" w:rsidP="00D249F4">
            <w:pPr>
              <w:pStyle w:val="Standard"/>
              <w:ind w:left="-99" w:right="63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66.98</w:t>
            </w:r>
          </w:p>
        </w:tc>
        <w:tc>
          <w:tcPr>
            <w:tcW w:w="992" w:type="dxa"/>
            <w:tcBorders>
              <w:top w:val="nil"/>
            </w:tcBorders>
          </w:tcPr>
          <w:p w14:paraId="5E5A2D08" w14:textId="77777777" w:rsidR="0089199A" w:rsidRPr="00615BDD" w:rsidRDefault="0089199A" w:rsidP="00D249F4">
            <w:pPr>
              <w:pStyle w:val="Standard"/>
              <w:ind w:left="-5" w:right="161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3,235</w:t>
            </w:r>
          </w:p>
        </w:tc>
        <w:tc>
          <w:tcPr>
            <w:tcW w:w="850" w:type="dxa"/>
            <w:tcBorders>
              <w:top w:val="nil"/>
            </w:tcBorders>
          </w:tcPr>
          <w:p w14:paraId="447E6B2D" w14:textId="77777777" w:rsidR="0089199A" w:rsidRPr="00615BDD" w:rsidRDefault="0089199A" w:rsidP="00D249F4">
            <w:pPr>
              <w:pStyle w:val="Standard"/>
              <w:ind w:right="27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69.15</w:t>
            </w:r>
          </w:p>
        </w:tc>
        <w:tc>
          <w:tcPr>
            <w:tcW w:w="993" w:type="dxa"/>
            <w:tcBorders>
              <w:top w:val="nil"/>
            </w:tcBorders>
          </w:tcPr>
          <w:p w14:paraId="40E288A5" w14:textId="77777777" w:rsidR="0089199A" w:rsidRPr="00615BDD" w:rsidRDefault="0089199A" w:rsidP="00D249F4">
            <w:pPr>
              <w:pStyle w:val="Standard"/>
              <w:ind w:right="154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4,523</w:t>
            </w:r>
          </w:p>
        </w:tc>
        <w:tc>
          <w:tcPr>
            <w:tcW w:w="708" w:type="dxa"/>
            <w:tcBorders>
              <w:top w:val="nil"/>
            </w:tcBorders>
          </w:tcPr>
          <w:p w14:paraId="4DA0FFFA" w14:textId="77777777" w:rsidR="0089199A" w:rsidRPr="00615BDD" w:rsidRDefault="0089199A" w:rsidP="00D249F4">
            <w:pPr>
              <w:pStyle w:val="Standard"/>
              <w:ind w:right="27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66.44</w:t>
            </w:r>
          </w:p>
        </w:tc>
        <w:tc>
          <w:tcPr>
            <w:tcW w:w="993" w:type="dxa"/>
            <w:tcBorders>
              <w:top w:val="nil"/>
            </w:tcBorders>
          </w:tcPr>
          <w:p w14:paraId="3488F216" w14:textId="77777777" w:rsidR="0089199A" w:rsidRPr="00615BDD" w:rsidRDefault="0089199A" w:rsidP="00D249F4">
            <w:pPr>
              <w:pStyle w:val="Standard"/>
              <w:ind w:right="154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5,616</w:t>
            </w:r>
          </w:p>
        </w:tc>
        <w:tc>
          <w:tcPr>
            <w:tcW w:w="992" w:type="dxa"/>
            <w:tcBorders>
              <w:top w:val="nil"/>
            </w:tcBorders>
          </w:tcPr>
          <w:p w14:paraId="04BC0EC9" w14:textId="77777777" w:rsidR="0089199A" w:rsidRPr="00615BDD" w:rsidRDefault="0089199A" w:rsidP="00D249F4">
            <w:pPr>
              <w:pStyle w:val="Standard"/>
              <w:ind w:right="272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71.58</w:t>
            </w:r>
          </w:p>
        </w:tc>
        <w:tc>
          <w:tcPr>
            <w:tcW w:w="1134" w:type="dxa"/>
            <w:tcBorders>
              <w:top w:val="nil"/>
            </w:tcBorders>
          </w:tcPr>
          <w:p w14:paraId="3D8FF1DD" w14:textId="77777777" w:rsidR="0089199A" w:rsidRPr="00615BDD" w:rsidRDefault="0089199A" w:rsidP="00D249F4">
            <w:pPr>
              <w:pStyle w:val="Standard"/>
              <w:ind w:right="281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6,050</w:t>
            </w:r>
          </w:p>
        </w:tc>
        <w:tc>
          <w:tcPr>
            <w:tcW w:w="850" w:type="dxa"/>
            <w:tcBorders>
              <w:top w:val="nil"/>
            </w:tcBorders>
          </w:tcPr>
          <w:p w14:paraId="563E71A4" w14:textId="77777777" w:rsidR="0089199A" w:rsidRPr="00615BDD" w:rsidRDefault="0089199A" w:rsidP="00D249F4">
            <w:pPr>
              <w:pStyle w:val="Standard"/>
              <w:ind w:right="134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72.3</w:t>
            </w:r>
          </w:p>
        </w:tc>
        <w:tc>
          <w:tcPr>
            <w:tcW w:w="1134" w:type="dxa"/>
            <w:tcBorders>
              <w:top w:val="nil"/>
            </w:tcBorders>
          </w:tcPr>
          <w:p w14:paraId="349A8FEC" w14:textId="77777777" w:rsidR="0089199A" w:rsidRPr="00615BDD" w:rsidRDefault="0089199A" w:rsidP="00D249F4">
            <w:pPr>
              <w:pStyle w:val="Standard"/>
              <w:ind w:right="264"/>
              <w:jc w:val="right"/>
              <w:rPr>
                <w:color w:val="000000"/>
                <w:sz w:val="20"/>
                <w:szCs w:val="20"/>
              </w:rPr>
            </w:pPr>
            <w:r w:rsidRPr="00615BDD">
              <w:rPr>
                <w:color w:val="000000"/>
                <w:sz w:val="20"/>
                <w:szCs w:val="20"/>
              </w:rPr>
              <w:t>21,404</w:t>
            </w:r>
          </w:p>
        </w:tc>
        <w:tc>
          <w:tcPr>
            <w:tcW w:w="993" w:type="dxa"/>
            <w:tcBorders>
              <w:top w:val="nil"/>
            </w:tcBorders>
          </w:tcPr>
          <w:p w14:paraId="2890276E" w14:textId="77777777" w:rsidR="0089199A" w:rsidRPr="00615BDD" w:rsidRDefault="0089199A" w:rsidP="00D249F4">
            <w:pPr>
              <w:pStyle w:val="Standard"/>
              <w:ind w:right="281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69.82</w:t>
            </w:r>
          </w:p>
        </w:tc>
      </w:tr>
      <w:tr w:rsidR="0089199A" w:rsidRPr="00615BDD" w14:paraId="41E14A56" w14:textId="77777777" w:rsidTr="00D249F4">
        <w:tc>
          <w:tcPr>
            <w:tcW w:w="20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9421E3" w14:textId="54BA2EDF" w:rsidR="0089199A" w:rsidRPr="00615BDD" w:rsidRDefault="0089199A" w:rsidP="00D249F4">
            <w:pPr>
              <w:pStyle w:val="Standard"/>
              <w:ind w:left="171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Small cit</w:t>
            </w:r>
            <w:r w:rsidR="00360A3A">
              <w:rPr>
                <w:sz w:val="20"/>
                <w:szCs w:val="20"/>
              </w:rPr>
              <w:t>ies</w:t>
            </w:r>
            <w:bookmarkStart w:id="0" w:name="_GoBack"/>
            <w:bookmarkEnd w:id="0"/>
          </w:p>
        </w:tc>
        <w:tc>
          <w:tcPr>
            <w:tcW w:w="8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E4BFF5" w14:textId="77777777" w:rsidR="0089199A" w:rsidRPr="00615BDD" w:rsidRDefault="0089199A" w:rsidP="00D249F4">
            <w:pPr>
              <w:pStyle w:val="Standard"/>
              <w:ind w:right="66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194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A4E037" w14:textId="77777777" w:rsidR="0089199A" w:rsidRPr="00615BDD" w:rsidRDefault="0089199A" w:rsidP="00D249F4">
            <w:pPr>
              <w:pStyle w:val="Standard"/>
              <w:ind w:left="-99" w:right="63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6.56</w:t>
            </w:r>
          </w:p>
        </w:tc>
        <w:tc>
          <w:tcPr>
            <w:tcW w:w="992" w:type="dxa"/>
          </w:tcPr>
          <w:p w14:paraId="2C3A5907" w14:textId="77777777" w:rsidR="0089199A" w:rsidRPr="00615BDD" w:rsidRDefault="0089199A" w:rsidP="00D249F4">
            <w:pPr>
              <w:pStyle w:val="Standard"/>
              <w:ind w:left="-5" w:right="161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305</w:t>
            </w:r>
          </w:p>
        </w:tc>
        <w:tc>
          <w:tcPr>
            <w:tcW w:w="850" w:type="dxa"/>
          </w:tcPr>
          <w:p w14:paraId="55761A1D" w14:textId="77777777" w:rsidR="0089199A" w:rsidRPr="00615BDD" w:rsidRDefault="0089199A" w:rsidP="00D249F4">
            <w:pPr>
              <w:pStyle w:val="Standard"/>
              <w:ind w:right="27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6.52</w:t>
            </w:r>
          </w:p>
        </w:tc>
        <w:tc>
          <w:tcPr>
            <w:tcW w:w="993" w:type="dxa"/>
          </w:tcPr>
          <w:p w14:paraId="2ED4A9B2" w14:textId="77777777" w:rsidR="0089199A" w:rsidRPr="00615BDD" w:rsidRDefault="0089199A" w:rsidP="00D249F4">
            <w:pPr>
              <w:pStyle w:val="Standard"/>
              <w:ind w:right="154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484</w:t>
            </w:r>
          </w:p>
        </w:tc>
        <w:tc>
          <w:tcPr>
            <w:tcW w:w="708" w:type="dxa"/>
          </w:tcPr>
          <w:p w14:paraId="2F7EDF5E" w14:textId="77777777" w:rsidR="0089199A" w:rsidRPr="00615BDD" w:rsidRDefault="0089199A" w:rsidP="00D249F4">
            <w:pPr>
              <w:pStyle w:val="Standard"/>
              <w:ind w:right="27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7.11</w:t>
            </w:r>
          </w:p>
        </w:tc>
        <w:tc>
          <w:tcPr>
            <w:tcW w:w="993" w:type="dxa"/>
          </w:tcPr>
          <w:p w14:paraId="314BDA7D" w14:textId="77777777" w:rsidR="0089199A" w:rsidRPr="00615BDD" w:rsidRDefault="0089199A" w:rsidP="00D249F4">
            <w:pPr>
              <w:pStyle w:val="Standard"/>
              <w:ind w:right="154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477</w:t>
            </w:r>
          </w:p>
        </w:tc>
        <w:tc>
          <w:tcPr>
            <w:tcW w:w="992" w:type="dxa"/>
          </w:tcPr>
          <w:p w14:paraId="4609AFDF" w14:textId="77777777" w:rsidR="0089199A" w:rsidRPr="00615BDD" w:rsidRDefault="0089199A" w:rsidP="00D249F4">
            <w:pPr>
              <w:pStyle w:val="Standard"/>
              <w:ind w:right="272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6.08</w:t>
            </w:r>
          </w:p>
        </w:tc>
        <w:tc>
          <w:tcPr>
            <w:tcW w:w="1134" w:type="dxa"/>
          </w:tcPr>
          <w:p w14:paraId="7CACDC45" w14:textId="77777777" w:rsidR="0089199A" w:rsidRPr="00615BDD" w:rsidRDefault="0089199A" w:rsidP="00D249F4">
            <w:pPr>
              <w:pStyle w:val="Standard"/>
              <w:ind w:right="281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537</w:t>
            </w:r>
          </w:p>
        </w:tc>
        <w:tc>
          <w:tcPr>
            <w:tcW w:w="850" w:type="dxa"/>
          </w:tcPr>
          <w:p w14:paraId="0E8B303E" w14:textId="77777777" w:rsidR="0089199A" w:rsidRPr="00615BDD" w:rsidRDefault="0089199A" w:rsidP="00D249F4">
            <w:pPr>
              <w:pStyle w:val="Standard"/>
              <w:ind w:right="134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6.42</w:t>
            </w:r>
          </w:p>
        </w:tc>
        <w:tc>
          <w:tcPr>
            <w:tcW w:w="1134" w:type="dxa"/>
          </w:tcPr>
          <w:p w14:paraId="0CC660AA" w14:textId="77777777" w:rsidR="0089199A" w:rsidRPr="00615BDD" w:rsidRDefault="0089199A" w:rsidP="00D249F4">
            <w:pPr>
              <w:pStyle w:val="Standard"/>
              <w:ind w:right="264"/>
              <w:jc w:val="right"/>
              <w:rPr>
                <w:color w:val="000000"/>
                <w:sz w:val="20"/>
                <w:szCs w:val="20"/>
              </w:rPr>
            </w:pPr>
            <w:r w:rsidRPr="00615BDD">
              <w:rPr>
                <w:color w:val="000000"/>
                <w:sz w:val="20"/>
                <w:szCs w:val="20"/>
              </w:rPr>
              <w:t>1,997</w:t>
            </w:r>
          </w:p>
        </w:tc>
        <w:tc>
          <w:tcPr>
            <w:tcW w:w="993" w:type="dxa"/>
          </w:tcPr>
          <w:p w14:paraId="31771EB1" w14:textId="77777777" w:rsidR="0089199A" w:rsidRPr="00615BDD" w:rsidRDefault="0089199A" w:rsidP="00D249F4">
            <w:pPr>
              <w:pStyle w:val="Standard"/>
              <w:ind w:right="281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6.51</w:t>
            </w:r>
          </w:p>
        </w:tc>
      </w:tr>
      <w:tr w:rsidR="0089199A" w:rsidRPr="00615BDD" w14:paraId="32035B0F" w14:textId="77777777" w:rsidTr="00D249F4">
        <w:tc>
          <w:tcPr>
            <w:tcW w:w="2086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ED9D81" w14:textId="41B5EBF3" w:rsidR="0089199A" w:rsidRPr="00615BDD" w:rsidRDefault="00360A3A" w:rsidP="00D249F4">
            <w:pPr>
              <w:pStyle w:val="Standard"/>
              <w:ind w:left="17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</w:t>
            </w:r>
            <w:r w:rsidR="0089199A" w:rsidRPr="00615BDD">
              <w:rPr>
                <w:sz w:val="20"/>
                <w:szCs w:val="20"/>
              </w:rPr>
              <w:t xml:space="preserve"> cit</w:t>
            </w:r>
            <w:r>
              <w:rPr>
                <w:sz w:val="20"/>
                <w:szCs w:val="20"/>
              </w:rPr>
              <w:t>ies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C05D05" w14:textId="77777777" w:rsidR="0089199A" w:rsidRPr="00615BDD" w:rsidRDefault="0089199A" w:rsidP="00D249F4">
            <w:pPr>
              <w:pStyle w:val="Standard"/>
              <w:ind w:left="-76" w:right="66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78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BD45BB" w14:textId="77777777" w:rsidR="0089199A" w:rsidRPr="00615BDD" w:rsidRDefault="0089199A" w:rsidP="00D249F4">
            <w:pPr>
              <w:pStyle w:val="Standard"/>
              <w:ind w:left="-99" w:right="63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26.4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6290AA0" w14:textId="77777777" w:rsidR="0089199A" w:rsidRPr="00615BDD" w:rsidRDefault="0089199A" w:rsidP="00D249F4">
            <w:pPr>
              <w:pStyle w:val="Standard"/>
              <w:ind w:left="-5" w:right="161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1,13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F8960FC" w14:textId="77777777" w:rsidR="0089199A" w:rsidRPr="00615BDD" w:rsidRDefault="0089199A" w:rsidP="00D249F4">
            <w:pPr>
              <w:pStyle w:val="Standard"/>
              <w:ind w:right="27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24.33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45A7A9D" w14:textId="77777777" w:rsidR="0089199A" w:rsidRPr="00615BDD" w:rsidRDefault="0089199A" w:rsidP="00D249F4">
            <w:pPr>
              <w:pStyle w:val="Standard"/>
              <w:ind w:right="154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1,801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E1EB56D" w14:textId="77777777" w:rsidR="0089199A" w:rsidRPr="00615BDD" w:rsidRDefault="0089199A" w:rsidP="00D249F4">
            <w:pPr>
              <w:pStyle w:val="Standard"/>
              <w:ind w:right="27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26.45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B22C8A6" w14:textId="77777777" w:rsidR="0089199A" w:rsidRPr="00615BDD" w:rsidRDefault="0089199A" w:rsidP="00D249F4">
            <w:pPr>
              <w:pStyle w:val="Standard"/>
              <w:ind w:right="154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1,75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0786F09" w14:textId="77777777" w:rsidR="0089199A" w:rsidRPr="00615BDD" w:rsidRDefault="0089199A" w:rsidP="00D249F4">
            <w:pPr>
              <w:pStyle w:val="Standard"/>
              <w:ind w:right="272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22.3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74860DE" w14:textId="77777777" w:rsidR="0089199A" w:rsidRPr="00615BDD" w:rsidRDefault="0089199A" w:rsidP="00D249F4">
            <w:pPr>
              <w:pStyle w:val="Standard"/>
              <w:ind w:right="281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1,78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EB9121F" w14:textId="77777777" w:rsidR="0089199A" w:rsidRPr="00615BDD" w:rsidRDefault="0089199A" w:rsidP="00D249F4">
            <w:pPr>
              <w:pStyle w:val="Standard"/>
              <w:ind w:right="134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21.2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CF8F147" w14:textId="77777777" w:rsidR="0089199A" w:rsidRPr="00615BDD" w:rsidRDefault="0089199A" w:rsidP="00D249F4">
            <w:pPr>
              <w:pStyle w:val="Standard"/>
              <w:ind w:right="264"/>
              <w:jc w:val="right"/>
              <w:rPr>
                <w:sz w:val="20"/>
                <w:szCs w:val="20"/>
              </w:rPr>
            </w:pPr>
            <w:r w:rsidRPr="00615BDD">
              <w:rPr>
                <w:color w:val="000000"/>
                <w:sz w:val="20"/>
                <w:szCs w:val="20"/>
              </w:rPr>
              <w:t>7,255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54CE53E" w14:textId="77777777" w:rsidR="0089199A" w:rsidRPr="00615BDD" w:rsidRDefault="0089199A" w:rsidP="00D249F4">
            <w:pPr>
              <w:pStyle w:val="Standard"/>
              <w:ind w:right="281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23.67</w:t>
            </w:r>
          </w:p>
        </w:tc>
      </w:tr>
      <w:tr w:rsidR="0089199A" w:rsidRPr="00615BDD" w14:paraId="646A9394" w14:textId="77777777" w:rsidTr="00D249F4">
        <w:tc>
          <w:tcPr>
            <w:tcW w:w="2086" w:type="dxa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C918A1" w14:textId="77777777" w:rsidR="0089199A" w:rsidRPr="00615BDD" w:rsidRDefault="0089199A" w:rsidP="00D249F4">
            <w:pPr>
              <w:pStyle w:val="Standard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Education level</w:t>
            </w:r>
          </w:p>
        </w:tc>
        <w:tc>
          <w:tcPr>
            <w:tcW w:w="886" w:type="dxa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C2AB95" w14:textId="77777777" w:rsidR="0089199A" w:rsidRPr="00615BDD" w:rsidRDefault="0089199A" w:rsidP="00D249F4">
            <w:pPr>
              <w:pStyle w:val="Standard"/>
              <w:ind w:left="-66" w:right="-78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3D5DD4" w14:textId="77777777" w:rsidR="0089199A" w:rsidRPr="00615BDD" w:rsidRDefault="0089199A" w:rsidP="00D249F4">
            <w:pPr>
              <w:pStyle w:val="Standard"/>
              <w:ind w:left="-66" w:right="-78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6455AAB" w14:textId="77777777" w:rsidR="0089199A" w:rsidRPr="00615BDD" w:rsidRDefault="0089199A" w:rsidP="00D249F4">
            <w:pPr>
              <w:pStyle w:val="Standard"/>
              <w:ind w:left="-5" w:right="159"/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3DB424FE" w14:textId="77777777" w:rsidR="0089199A" w:rsidRPr="00615BDD" w:rsidRDefault="0089199A" w:rsidP="00D249F4">
            <w:pPr>
              <w:pStyle w:val="Standard"/>
              <w:ind w:right="27"/>
              <w:jc w:val="right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42FBFA11" w14:textId="77777777" w:rsidR="0089199A" w:rsidRPr="00615BDD" w:rsidRDefault="0089199A" w:rsidP="00D249F4">
            <w:pPr>
              <w:pStyle w:val="Standard"/>
              <w:ind w:right="155"/>
              <w:jc w:val="right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57B53731" w14:textId="77777777" w:rsidR="0089199A" w:rsidRPr="00615BDD" w:rsidRDefault="0089199A" w:rsidP="00D249F4">
            <w:pPr>
              <w:pStyle w:val="Standard"/>
              <w:ind w:right="27"/>
              <w:jc w:val="right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5E13248C" w14:textId="77777777" w:rsidR="0089199A" w:rsidRPr="00615BDD" w:rsidRDefault="0089199A" w:rsidP="00D249F4">
            <w:pPr>
              <w:pStyle w:val="Standard"/>
              <w:ind w:right="155"/>
              <w:jc w:val="right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F6DEF38" w14:textId="77777777" w:rsidR="0089199A" w:rsidRPr="00615BDD" w:rsidRDefault="0089199A" w:rsidP="00D249F4">
            <w:pPr>
              <w:pStyle w:val="Standard"/>
              <w:ind w:right="272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77F0172" w14:textId="77777777" w:rsidR="0089199A" w:rsidRPr="00615BDD" w:rsidRDefault="0089199A" w:rsidP="00D249F4">
            <w:pPr>
              <w:pStyle w:val="Standard"/>
              <w:ind w:right="273"/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3E6764E8" w14:textId="77777777" w:rsidR="0089199A" w:rsidRPr="00615BDD" w:rsidRDefault="0089199A" w:rsidP="00D249F4">
            <w:pPr>
              <w:pStyle w:val="Standard"/>
              <w:ind w:right="134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F96E0BD" w14:textId="77777777" w:rsidR="0089199A" w:rsidRPr="00615BDD" w:rsidRDefault="0089199A" w:rsidP="00D249F4">
            <w:pPr>
              <w:pStyle w:val="Standard"/>
              <w:ind w:right="271"/>
              <w:jc w:val="right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7A387EEF" w14:textId="77777777" w:rsidR="0089199A" w:rsidRPr="00615BDD" w:rsidRDefault="0089199A" w:rsidP="00D249F4">
            <w:pPr>
              <w:pStyle w:val="Standard"/>
              <w:ind w:right="281"/>
              <w:jc w:val="right"/>
              <w:rPr>
                <w:sz w:val="20"/>
                <w:szCs w:val="20"/>
              </w:rPr>
            </w:pPr>
          </w:p>
        </w:tc>
      </w:tr>
      <w:tr w:rsidR="0089199A" w:rsidRPr="00615BDD" w14:paraId="55C33A9D" w14:textId="77777777" w:rsidTr="00D249F4">
        <w:tc>
          <w:tcPr>
            <w:tcW w:w="2086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AC7F3D" w14:textId="77777777" w:rsidR="0089199A" w:rsidRPr="00615BDD" w:rsidRDefault="0089199A" w:rsidP="00D249F4">
            <w:pPr>
              <w:pStyle w:val="Standard"/>
              <w:ind w:left="171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Basic education (&lt;=9 year)</w:t>
            </w:r>
          </w:p>
        </w:tc>
        <w:tc>
          <w:tcPr>
            <w:tcW w:w="886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9A2545" w14:textId="77777777" w:rsidR="0089199A" w:rsidRPr="00615BDD" w:rsidRDefault="0089199A" w:rsidP="00D249F4">
            <w:pPr>
              <w:pStyle w:val="Standard"/>
              <w:ind w:left="-66" w:right="-78"/>
              <w:jc w:val="center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2,956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94A74D" w14:textId="77777777" w:rsidR="0089199A" w:rsidRPr="00615BDD" w:rsidRDefault="0089199A" w:rsidP="00D249F4">
            <w:pPr>
              <w:pStyle w:val="Standard"/>
              <w:ind w:left="-66" w:right="-78"/>
              <w:jc w:val="center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1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CE309A4" w14:textId="77777777" w:rsidR="0089199A" w:rsidRPr="00615BDD" w:rsidRDefault="0089199A" w:rsidP="00D249F4">
            <w:pPr>
              <w:pStyle w:val="Standard"/>
              <w:ind w:left="-5" w:right="159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4,67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CF5BC29" w14:textId="77777777" w:rsidR="0089199A" w:rsidRPr="00615BDD" w:rsidRDefault="0089199A" w:rsidP="00D249F4">
            <w:pPr>
              <w:pStyle w:val="Standard"/>
              <w:ind w:right="27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10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A4033BB" w14:textId="77777777" w:rsidR="0089199A" w:rsidRPr="00615BDD" w:rsidRDefault="0089199A" w:rsidP="00D249F4">
            <w:pPr>
              <w:pStyle w:val="Standard"/>
              <w:ind w:right="155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4,076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C0D67AD" w14:textId="77777777" w:rsidR="0089199A" w:rsidRPr="00615BDD" w:rsidRDefault="0089199A" w:rsidP="00D249F4">
            <w:pPr>
              <w:pStyle w:val="Standard"/>
              <w:ind w:right="27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59.8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94F0A0D" w14:textId="77777777" w:rsidR="0089199A" w:rsidRPr="00615BDD" w:rsidRDefault="0089199A" w:rsidP="00D249F4">
            <w:pPr>
              <w:pStyle w:val="Standard"/>
              <w:ind w:right="155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4,10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8416305" w14:textId="77777777" w:rsidR="0089199A" w:rsidRPr="00615BDD" w:rsidRDefault="0089199A" w:rsidP="00D249F4">
            <w:pPr>
              <w:pStyle w:val="Standard"/>
              <w:ind w:right="272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52.3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F80AFE6" w14:textId="77777777" w:rsidR="0089199A" w:rsidRPr="00615BDD" w:rsidRDefault="0089199A" w:rsidP="00D249F4">
            <w:pPr>
              <w:pStyle w:val="Standard"/>
              <w:ind w:right="273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3,95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6E8F8C7" w14:textId="77777777" w:rsidR="0089199A" w:rsidRPr="00615BDD" w:rsidRDefault="0089199A" w:rsidP="00D249F4">
            <w:pPr>
              <w:pStyle w:val="Standard"/>
              <w:ind w:right="134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47.3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29CA543" w14:textId="77777777" w:rsidR="0089199A" w:rsidRPr="00615BDD" w:rsidRDefault="0089199A" w:rsidP="00D249F4">
            <w:pPr>
              <w:pStyle w:val="Standard"/>
              <w:ind w:right="271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19,77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E7CD34E" w14:textId="77777777" w:rsidR="0089199A" w:rsidRPr="00615BDD" w:rsidRDefault="0089199A" w:rsidP="00D249F4">
            <w:pPr>
              <w:pStyle w:val="Standard"/>
              <w:ind w:right="281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64.50</w:t>
            </w:r>
          </w:p>
        </w:tc>
      </w:tr>
      <w:tr w:rsidR="0089199A" w:rsidRPr="00615BDD" w14:paraId="6E320B06" w14:textId="77777777" w:rsidTr="00D249F4">
        <w:tc>
          <w:tcPr>
            <w:tcW w:w="2086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AC8CBA" w14:textId="77777777" w:rsidR="0089199A" w:rsidRPr="00615BDD" w:rsidRDefault="0089199A" w:rsidP="00D249F4">
            <w:pPr>
              <w:pStyle w:val="Standard"/>
              <w:ind w:left="171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High education (&gt;9 year)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9F806F" w14:textId="77777777" w:rsidR="0089199A" w:rsidRPr="00615BDD" w:rsidRDefault="0089199A" w:rsidP="00D249F4">
            <w:pPr>
              <w:pStyle w:val="Standard"/>
              <w:ind w:left="-66" w:right="-78"/>
              <w:jc w:val="center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0ED307" w14:textId="77777777" w:rsidR="0089199A" w:rsidRPr="00615BDD" w:rsidRDefault="0089199A" w:rsidP="00D249F4">
            <w:pPr>
              <w:pStyle w:val="Standard"/>
              <w:ind w:left="-66" w:right="-78"/>
              <w:jc w:val="center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4C28FED" w14:textId="77777777" w:rsidR="0089199A" w:rsidRPr="00615BDD" w:rsidRDefault="0089199A" w:rsidP="00D249F4">
            <w:pPr>
              <w:pStyle w:val="Standard"/>
              <w:ind w:left="-5" w:right="159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171875E1" w14:textId="77777777" w:rsidR="0089199A" w:rsidRPr="00615BDD" w:rsidRDefault="0089199A" w:rsidP="00D249F4">
            <w:pPr>
              <w:pStyle w:val="Standard"/>
              <w:ind w:right="27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206EF91B" w14:textId="77777777" w:rsidR="0089199A" w:rsidRPr="00615BDD" w:rsidRDefault="0089199A" w:rsidP="00D249F4">
            <w:pPr>
              <w:pStyle w:val="Standard"/>
              <w:ind w:right="155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2,732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5C573568" w14:textId="77777777" w:rsidR="0089199A" w:rsidRPr="00615BDD" w:rsidRDefault="0089199A" w:rsidP="00D249F4">
            <w:pPr>
              <w:pStyle w:val="Standard"/>
              <w:ind w:right="27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40.13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18A8C441" w14:textId="77777777" w:rsidR="0089199A" w:rsidRPr="00615BDD" w:rsidRDefault="0089199A" w:rsidP="00D249F4">
            <w:pPr>
              <w:pStyle w:val="Standard"/>
              <w:ind w:right="155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3,74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D7DB38D" w14:textId="77777777" w:rsidR="0089199A" w:rsidRPr="00615BDD" w:rsidRDefault="0089199A" w:rsidP="00D249F4">
            <w:pPr>
              <w:pStyle w:val="Standard"/>
              <w:ind w:right="272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47.6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A5DFC10" w14:textId="77777777" w:rsidR="0089199A" w:rsidRPr="00615BDD" w:rsidRDefault="0089199A" w:rsidP="00D249F4">
            <w:pPr>
              <w:pStyle w:val="Standard"/>
              <w:ind w:right="273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4,41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029BFBD6" w14:textId="77777777" w:rsidR="0089199A" w:rsidRPr="00615BDD" w:rsidRDefault="0089199A" w:rsidP="00D249F4">
            <w:pPr>
              <w:pStyle w:val="Standard"/>
              <w:ind w:right="134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52.7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518E456" w14:textId="77777777" w:rsidR="0089199A" w:rsidRPr="00615BDD" w:rsidRDefault="0089199A" w:rsidP="00D249F4">
            <w:pPr>
              <w:pStyle w:val="Standard"/>
              <w:ind w:right="271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10,884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16FC7570" w14:textId="77777777" w:rsidR="0089199A" w:rsidRPr="00615BDD" w:rsidRDefault="0089199A" w:rsidP="00D249F4">
            <w:pPr>
              <w:pStyle w:val="Standard"/>
              <w:ind w:right="281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35.50</w:t>
            </w:r>
          </w:p>
        </w:tc>
      </w:tr>
      <w:tr w:rsidR="0089199A" w:rsidRPr="00615BDD" w14:paraId="4AD58F8F" w14:textId="77777777" w:rsidTr="00D249F4">
        <w:tc>
          <w:tcPr>
            <w:tcW w:w="2086" w:type="dxa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DDCE02" w14:textId="77777777" w:rsidR="0089199A" w:rsidRPr="00615BDD" w:rsidRDefault="0089199A" w:rsidP="00D249F4">
            <w:pPr>
              <w:pStyle w:val="Standard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Nutritional status</w:t>
            </w:r>
          </w:p>
        </w:tc>
        <w:tc>
          <w:tcPr>
            <w:tcW w:w="886" w:type="dxa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34DAB3" w14:textId="77777777" w:rsidR="0089199A" w:rsidRPr="00615BDD" w:rsidRDefault="0089199A" w:rsidP="00D249F4">
            <w:pPr>
              <w:pStyle w:val="Standard"/>
              <w:ind w:right="420"/>
              <w:jc w:val="righ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B6D2CE" w14:textId="77777777" w:rsidR="0089199A" w:rsidRPr="00615BDD" w:rsidRDefault="0089199A" w:rsidP="00D249F4">
            <w:pPr>
              <w:pStyle w:val="Standard"/>
              <w:ind w:left="-99" w:right="63"/>
              <w:jc w:val="right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6C1F125" w14:textId="77777777" w:rsidR="0089199A" w:rsidRPr="00615BDD" w:rsidRDefault="0089199A" w:rsidP="00D249F4">
            <w:pPr>
              <w:pStyle w:val="Standard"/>
              <w:ind w:left="-5" w:right="161"/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294CD6C9" w14:textId="77777777" w:rsidR="0089199A" w:rsidRPr="00615BDD" w:rsidRDefault="0089199A" w:rsidP="00D249F4">
            <w:pPr>
              <w:pStyle w:val="Standard"/>
              <w:ind w:right="27"/>
              <w:jc w:val="right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03D8954B" w14:textId="77777777" w:rsidR="0089199A" w:rsidRPr="00615BDD" w:rsidRDefault="0089199A" w:rsidP="00D249F4">
            <w:pPr>
              <w:pStyle w:val="Standard"/>
              <w:ind w:right="154"/>
              <w:jc w:val="right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26E42189" w14:textId="77777777" w:rsidR="0089199A" w:rsidRPr="00615BDD" w:rsidRDefault="0089199A" w:rsidP="00D249F4">
            <w:pPr>
              <w:pStyle w:val="Standard"/>
              <w:ind w:right="27"/>
              <w:jc w:val="right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18E73C98" w14:textId="77777777" w:rsidR="0089199A" w:rsidRPr="00615BDD" w:rsidRDefault="0089199A" w:rsidP="00D249F4">
            <w:pPr>
              <w:pStyle w:val="Standard"/>
              <w:ind w:right="154"/>
              <w:jc w:val="right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A0C530E" w14:textId="77777777" w:rsidR="0089199A" w:rsidRPr="00615BDD" w:rsidRDefault="0089199A" w:rsidP="00D249F4">
            <w:pPr>
              <w:pStyle w:val="Standard"/>
              <w:ind w:right="272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5DB36FF" w14:textId="77777777" w:rsidR="0089199A" w:rsidRPr="00615BDD" w:rsidRDefault="0089199A" w:rsidP="00D249F4">
            <w:pPr>
              <w:pStyle w:val="Standard"/>
              <w:ind w:right="281"/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05D9B8AB" w14:textId="77777777" w:rsidR="0089199A" w:rsidRPr="00615BDD" w:rsidRDefault="0089199A" w:rsidP="00D249F4">
            <w:pPr>
              <w:pStyle w:val="Standard"/>
              <w:ind w:right="134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C8E3E68" w14:textId="77777777" w:rsidR="0089199A" w:rsidRPr="00615BDD" w:rsidRDefault="0089199A" w:rsidP="00D249F4">
            <w:pPr>
              <w:pStyle w:val="Standard"/>
              <w:ind w:right="264"/>
              <w:jc w:val="right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47FCDDCB" w14:textId="77777777" w:rsidR="0089199A" w:rsidRPr="00615BDD" w:rsidRDefault="0089199A" w:rsidP="00D249F4">
            <w:pPr>
              <w:pStyle w:val="Standard"/>
              <w:ind w:right="281"/>
              <w:jc w:val="right"/>
              <w:rPr>
                <w:sz w:val="20"/>
                <w:szCs w:val="20"/>
              </w:rPr>
            </w:pPr>
          </w:p>
        </w:tc>
      </w:tr>
      <w:tr w:rsidR="0089199A" w:rsidRPr="00615BDD" w14:paraId="2B87DD1C" w14:textId="77777777" w:rsidTr="00D249F4">
        <w:tc>
          <w:tcPr>
            <w:tcW w:w="2086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F1407B" w14:textId="77777777" w:rsidR="0089199A" w:rsidRPr="00615BDD" w:rsidRDefault="0089199A" w:rsidP="00D249F4">
            <w:pPr>
              <w:pStyle w:val="Standard"/>
              <w:ind w:left="180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Underweight</w:t>
            </w:r>
          </w:p>
        </w:tc>
        <w:tc>
          <w:tcPr>
            <w:tcW w:w="886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439F3A" w14:textId="77777777" w:rsidR="0089199A" w:rsidRPr="00615BDD" w:rsidRDefault="0089199A" w:rsidP="00D249F4">
            <w:pPr>
              <w:pStyle w:val="Standard"/>
              <w:ind w:left="-76" w:right="66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346</w:t>
            </w:r>
          </w:p>
        </w:tc>
        <w:tc>
          <w:tcPr>
            <w:tcW w:w="851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404750" w14:textId="77777777" w:rsidR="0089199A" w:rsidRPr="00615BDD" w:rsidRDefault="0089199A" w:rsidP="00D249F4">
            <w:pPr>
              <w:pStyle w:val="Standard"/>
              <w:ind w:left="-99" w:right="63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11.71</w:t>
            </w:r>
          </w:p>
        </w:tc>
        <w:tc>
          <w:tcPr>
            <w:tcW w:w="992" w:type="dxa"/>
            <w:tcBorders>
              <w:top w:val="nil"/>
            </w:tcBorders>
          </w:tcPr>
          <w:p w14:paraId="28FCC0B3" w14:textId="77777777" w:rsidR="0089199A" w:rsidRPr="00615BDD" w:rsidRDefault="0089199A" w:rsidP="00D249F4">
            <w:pPr>
              <w:pStyle w:val="Standard"/>
              <w:ind w:left="-5" w:right="161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614</w:t>
            </w:r>
          </w:p>
        </w:tc>
        <w:tc>
          <w:tcPr>
            <w:tcW w:w="850" w:type="dxa"/>
            <w:tcBorders>
              <w:top w:val="nil"/>
            </w:tcBorders>
          </w:tcPr>
          <w:p w14:paraId="03795771" w14:textId="77777777" w:rsidR="0089199A" w:rsidRPr="00615BDD" w:rsidRDefault="0089199A" w:rsidP="00D249F4">
            <w:pPr>
              <w:pStyle w:val="Standard"/>
              <w:ind w:right="27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13.13</w:t>
            </w:r>
          </w:p>
        </w:tc>
        <w:tc>
          <w:tcPr>
            <w:tcW w:w="993" w:type="dxa"/>
            <w:tcBorders>
              <w:top w:val="nil"/>
            </w:tcBorders>
          </w:tcPr>
          <w:p w14:paraId="611C374E" w14:textId="77777777" w:rsidR="0089199A" w:rsidRPr="00615BDD" w:rsidRDefault="0089199A" w:rsidP="00D249F4">
            <w:pPr>
              <w:pStyle w:val="Standard"/>
              <w:ind w:right="154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1,027</w:t>
            </w:r>
          </w:p>
        </w:tc>
        <w:tc>
          <w:tcPr>
            <w:tcW w:w="708" w:type="dxa"/>
            <w:tcBorders>
              <w:top w:val="nil"/>
            </w:tcBorders>
          </w:tcPr>
          <w:p w14:paraId="1282A074" w14:textId="77777777" w:rsidR="0089199A" w:rsidRPr="00615BDD" w:rsidRDefault="0089199A" w:rsidP="00D249F4">
            <w:pPr>
              <w:pStyle w:val="Standard"/>
              <w:ind w:right="27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15.09</w:t>
            </w:r>
          </w:p>
        </w:tc>
        <w:tc>
          <w:tcPr>
            <w:tcW w:w="993" w:type="dxa"/>
            <w:tcBorders>
              <w:top w:val="nil"/>
            </w:tcBorders>
          </w:tcPr>
          <w:p w14:paraId="385231F2" w14:textId="77777777" w:rsidR="0089199A" w:rsidRPr="00615BDD" w:rsidRDefault="0089199A" w:rsidP="00D249F4">
            <w:pPr>
              <w:pStyle w:val="Standard"/>
              <w:ind w:right="154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959</w:t>
            </w:r>
          </w:p>
        </w:tc>
        <w:tc>
          <w:tcPr>
            <w:tcW w:w="992" w:type="dxa"/>
            <w:tcBorders>
              <w:top w:val="nil"/>
            </w:tcBorders>
          </w:tcPr>
          <w:p w14:paraId="4452E668" w14:textId="77777777" w:rsidR="0089199A" w:rsidRPr="00615BDD" w:rsidRDefault="0089199A" w:rsidP="00D249F4">
            <w:pPr>
              <w:pStyle w:val="Standard"/>
              <w:ind w:right="272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12.22</w:t>
            </w:r>
          </w:p>
        </w:tc>
        <w:tc>
          <w:tcPr>
            <w:tcW w:w="1134" w:type="dxa"/>
            <w:tcBorders>
              <w:top w:val="nil"/>
            </w:tcBorders>
          </w:tcPr>
          <w:p w14:paraId="3B5E0749" w14:textId="77777777" w:rsidR="0089199A" w:rsidRPr="00615BDD" w:rsidRDefault="0089199A" w:rsidP="00D249F4">
            <w:pPr>
              <w:pStyle w:val="Standard"/>
              <w:ind w:right="281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884</w:t>
            </w:r>
          </w:p>
        </w:tc>
        <w:tc>
          <w:tcPr>
            <w:tcW w:w="850" w:type="dxa"/>
            <w:tcBorders>
              <w:top w:val="nil"/>
            </w:tcBorders>
          </w:tcPr>
          <w:p w14:paraId="214A5DC1" w14:textId="77777777" w:rsidR="0089199A" w:rsidRPr="00615BDD" w:rsidRDefault="0089199A" w:rsidP="00D249F4">
            <w:pPr>
              <w:pStyle w:val="Standard"/>
              <w:ind w:right="134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10.56</w:t>
            </w:r>
          </w:p>
        </w:tc>
        <w:tc>
          <w:tcPr>
            <w:tcW w:w="1134" w:type="dxa"/>
            <w:tcBorders>
              <w:top w:val="nil"/>
            </w:tcBorders>
          </w:tcPr>
          <w:p w14:paraId="3CFB6D9C" w14:textId="77777777" w:rsidR="0089199A" w:rsidRPr="00615BDD" w:rsidRDefault="0089199A" w:rsidP="00D249F4">
            <w:pPr>
              <w:pStyle w:val="Standard"/>
              <w:ind w:right="264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3,830</w:t>
            </w:r>
          </w:p>
        </w:tc>
        <w:tc>
          <w:tcPr>
            <w:tcW w:w="993" w:type="dxa"/>
            <w:tcBorders>
              <w:top w:val="nil"/>
            </w:tcBorders>
          </w:tcPr>
          <w:p w14:paraId="14A8D1DE" w14:textId="77777777" w:rsidR="0089199A" w:rsidRPr="00615BDD" w:rsidRDefault="0089199A" w:rsidP="00D249F4">
            <w:pPr>
              <w:pStyle w:val="Standard"/>
              <w:ind w:right="281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12.49</w:t>
            </w:r>
          </w:p>
        </w:tc>
      </w:tr>
      <w:tr w:rsidR="0089199A" w:rsidRPr="00615BDD" w14:paraId="2D783F52" w14:textId="77777777" w:rsidTr="00D249F4">
        <w:tc>
          <w:tcPr>
            <w:tcW w:w="20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3A3C23" w14:textId="77777777" w:rsidR="0089199A" w:rsidRPr="00615BDD" w:rsidRDefault="0089199A" w:rsidP="00D249F4">
            <w:pPr>
              <w:pStyle w:val="Standard"/>
              <w:ind w:left="180"/>
              <w:rPr>
                <w:sz w:val="20"/>
                <w:szCs w:val="20"/>
              </w:rPr>
            </w:pPr>
            <w:proofErr w:type="spellStart"/>
            <w:r w:rsidRPr="00615BDD">
              <w:rPr>
                <w:sz w:val="20"/>
                <w:szCs w:val="20"/>
              </w:rPr>
              <w:t>Normoweight</w:t>
            </w:r>
            <w:proofErr w:type="spellEnd"/>
          </w:p>
        </w:tc>
        <w:tc>
          <w:tcPr>
            <w:tcW w:w="8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21D0B2" w14:textId="77777777" w:rsidR="0089199A" w:rsidRPr="00615BDD" w:rsidRDefault="0089199A" w:rsidP="00D249F4">
            <w:pPr>
              <w:pStyle w:val="Standard"/>
              <w:ind w:left="-76" w:right="66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2,141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502F87" w14:textId="77777777" w:rsidR="0089199A" w:rsidRPr="00615BDD" w:rsidRDefault="0089199A" w:rsidP="00D249F4">
            <w:pPr>
              <w:pStyle w:val="Standard"/>
              <w:ind w:left="-99" w:right="63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72.43</w:t>
            </w:r>
          </w:p>
        </w:tc>
        <w:tc>
          <w:tcPr>
            <w:tcW w:w="992" w:type="dxa"/>
          </w:tcPr>
          <w:p w14:paraId="463C3957" w14:textId="77777777" w:rsidR="0089199A" w:rsidRPr="00615BDD" w:rsidRDefault="0089199A" w:rsidP="00D249F4">
            <w:pPr>
              <w:pStyle w:val="Standard"/>
              <w:ind w:left="-5" w:right="161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3,391</w:t>
            </w:r>
          </w:p>
        </w:tc>
        <w:tc>
          <w:tcPr>
            <w:tcW w:w="850" w:type="dxa"/>
          </w:tcPr>
          <w:p w14:paraId="0F709CA5" w14:textId="77777777" w:rsidR="0089199A" w:rsidRPr="00615BDD" w:rsidRDefault="0089199A" w:rsidP="00D249F4">
            <w:pPr>
              <w:pStyle w:val="Standard"/>
              <w:ind w:right="27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72.49</w:t>
            </w:r>
          </w:p>
        </w:tc>
        <w:tc>
          <w:tcPr>
            <w:tcW w:w="993" w:type="dxa"/>
          </w:tcPr>
          <w:p w14:paraId="6E3617D7" w14:textId="77777777" w:rsidR="0089199A" w:rsidRPr="00615BDD" w:rsidRDefault="0089199A" w:rsidP="00D249F4">
            <w:pPr>
              <w:pStyle w:val="Standard"/>
              <w:ind w:right="154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4,691</w:t>
            </w:r>
          </w:p>
        </w:tc>
        <w:tc>
          <w:tcPr>
            <w:tcW w:w="708" w:type="dxa"/>
          </w:tcPr>
          <w:p w14:paraId="2C3D9243" w14:textId="77777777" w:rsidR="0089199A" w:rsidRPr="00615BDD" w:rsidRDefault="0089199A" w:rsidP="00D249F4">
            <w:pPr>
              <w:pStyle w:val="Standard"/>
              <w:ind w:right="27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68.90</w:t>
            </w:r>
          </w:p>
        </w:tc>
        <w:tc>
          <w:tcPr>
            <w:tcW w:w="993" w:type="dxa"/>
          </w:tcPr>
          <w:p w14:paraId="5120D141" w14:textId="77777777" w:rsidR="0089199A" w:rsidRPr="00615BDD" w:rsidRDefault="0089199A" w:rsidP="00D249F4">
            <w:pPr>
              <w:pStyle w:val="Standard"/>
              <w:ind w:right="154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5,076</w:t>
            </w:r>
          </w:p>
        </w:tc>
        <w:tc>
          <w:tcPr>
            <w:tcW w:w="992" w:type="dxa"/>
          </w:tcPr>
          <w:p w14:paraId="73089E4D" w14:textId="77777777" w:rsidR="0089199A" w:rsidRPr="00615BDD" w:rsidRDefault="0089199A" w:rsidP="00D249F4">
            <w:pPr>
              <w:pStyle w:val="Standard"/>
              <w:ind w:right="272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64.70</w:t>
            </w:r>
          </w:p>
        </w:tc>
        <w:tc>
          <w:tcPr>
            <w:tcW w:w="1134" w:type="dxa"/>
          </w:tcPr>
          <w:p w14:paraId="2CADDB32" w14:textId="77777777" w:rsidR="0089199A" w:rsidRPr="00615BDD" w:rsidRDefault="0089199A" w:rsidP="00D249F4">
            <w:pPr>
              <w:pStyle w:val="Standard"/>
              <w:ind w:right="281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4,729</w:t>
            </w:r>
          </w:p>
        </w:tc>
        <w:tc>
          <w:tcPr>
            <w:tcW w:w="850" w:type="dxa"/>
          </w:tcPr>
          <w:p w14:paraId="24BEE44F" w14:textId="77777777" w:rsidR="0089199A" w:rsidRPr="00615BDD" w:rsidRDefault="0089199A" w:rsidP="00D249F4">
            <w:pPr>
              <w:pStyle w:val="Standard"/>
              <w:ind w:right="134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56.51</w:t>
            </w:r>
          </w:p>
        </w:tc>
        <w:tc>
          <w:tcPr>
            <w:tcW w:w="1134" w:type="dxa"/>
          </w:tcPr>
          <w:p w14:paraId="4A4967B1" w14:textId="77777777" w:rsidR="0089199A" w:rsidRPr="00615BDD" w:rsidRDefault="0089199A" w:rsidP="00D249F4">
            <w:pPr>
              <w:pStyle w:val="Standard"/>
              <w:ind w:right="264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20,028</w:t>
            </w:r>
          </w:p>
        </w:tc>
        <w:tc>
          <w:tcPr>
            <w:tcW w:w="993" w:type="dxa"/>
          </w:tcPr>
          <w:p w14:paraId="7D1BC597" w14:textId="77777777" w:rsidR="0089199A" w:rsidRPr="00615BDD" w:rsidRDefault="0089199A" w:rsidP="00D249F4">
            <w:pPr>
              <w:pStyle w:val="Standard"/>
              <w:ind w:right="281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65.33</w:t>
            </w:r>
          </w:p>
        </w:tc>
      </w:tr>
      <w:tr w:rsidR="0089199A" w:rsidRPr="00615BDD" w14:paraId="3AE3D3C5" w14:textId="77777777" w:rsidTr="00D249F4">
        <w:tc>
          <w:tcPr>
            <w:tcW w:w="2086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22043A" w14:textId="77777777" w:rsidR="0089199A" w:rsidRPr="00615BDD" w:rsidRDefault="0089199A" w:rsidP="00D249F4">
            <w:pPr>
              <w:pStyle w:val="Standard"/>
              <w:ind w:left="180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Overweight</w:t>
            </w:r>
          </w:p>
        </w:tc>
        <w:tc>
          <w:tcPr>
            <w:tcW w:w="886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09244D" w14:textId="77777777" w:rsidR="0089199A" w:rsidRPr="00615BDD" w:rsidRDefault="0089199A" w:rsidP="00D249F4">
            <w:pPr>
              <w:pStyle w:val="Standard"/>
              <w:ind w:left="-76" w:right="66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406</w:t>
            </w:r>
          </w:p>
        </w:tc>
        <w:tc>
          <w:tcPr>
            <w:tcW w:w="851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C261EE" w14:textId="77777777" w:rsidR="0089199A" w:rsidRPr="00615BDD" w:rsidRDefault="0089199A" w:rsidP="00D249F4">
            <w:pPr>
              <w:pStyle w:val="Standard"/>
              <w:ind w:left="-99" w:right="63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13.73</w:t>
            </w:r>
          </w:p>
        </w:tc>
        <w:tc>
          <w:tcPr>
            <w:tcW w:w="992" w:type="dxa"/>
            <w:tcBorders>
              <w:bottom w:val="nil"/>
            </w:tcBorders>
          </w:tcPr>
          <w:p w14:paraId="6233DDFF" w14:textId="77777777" w:rsidR="0089199A" w:rsidRPr="00615BDD" w:rsidRDefault="0089199A" w:rsidP="00D249F4">
            <w:pPr>
              <w:pStyle w:val="Standard"/>
              <w:ind w:left="-5" w:right="161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563</w:t>
            </w:r>
          </w:p>
        </w:tc>
        <w:tc>
          <w:tcPr>
            <w:tcW w:w="850" w:type="dxa"/>
            <w:tcBorders>
              <w:bottom w:val="nil"/>
            </w:tcBorders>
          </w:tcPr>
          <w:p w14:paraId="7AD8671C" w14:textId="77777777" w:rsidR="0089199A" w:rsidRPr="00615BDD" w:rsidRDefault="0089199A" w:rsidP="00D249F4">
            <w:pPr>
              <w:pStyle w:val="Standard"/>
              <w:ind w:right="27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12.04</w:t>
            </w:r>
          </w:p>
        </w:tc>
        <w:tc>
          <w:tcPr>
            <w:tcW w:w="993" w:type="dxa"/>
            <w:tcBorders>
              <w:bottom w:val="nil"/>
            </w:tcBorders>
          </w:tcPr>
          <w:p w14:paraId="5AF89774" w14:textId="77777777" w:rsidR="0089199A" w:rsidRPr="00615BDD" w:rsidRDefault="0089199A" w:rsidP="00D249F4">
            <w:pPr>
              <w:pStyle w:val="Standard"/>
              <w:ind w:right="154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921</w:t>
            </w:r>
          </w:p>
        </w:tc>
        <w:tc>
          <w:tcPr>
            <w:tcW w:w="708" w:type="dxa"/>
            <w:tcBorders>
              <w:bottom w:val="nil"/>
            </w:tcBorders>
          </w:tcPr>
          <w:p w14:paraId="0DD727C4" w14:textId="77777777" w:rsidR="0089199A" w:rsidRPr="00615BDD" w:rsidRDefault="0089199A" w:rsidP="00D249F4">
            <w:pPr>
              <w:pStyle w:val="Standard"/>
              <w:ind w:right="27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13.53</w:t>
            </w:r>
          </w:p>
        </w:tc>
        <w:tc>
          <w:tcPr>
            <w:tcW w:w="993" w:type="dxa"/>
            <w:tcBorders>
              <w:bottom w:val="nil"/>
            </w:tcBorders>
          </w:tcPr>
          <w:p w14:paraId="121D4FE4" w14:textId="77777777" w:rsidR="0089199A" w:rsidRPr="00615BDD" w:rsidRDefault="0089199A" w:rsidP="00D249F4">
            <w:pPr>
              <w:pStyle w:val="Standard"/>
              <w:ind w:right="154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1,435</w:t>
            </w:r>
          </w:p>
        </w:tc>
        <w:tc>
          <w:tcPr>
            <w:tcW w:w="992" w:type="dxa"/>
            <w:tcBorders>
              <w:bottom w:val="nil"/>
            </w:tcBorders>
          </w:tcPr>
          <w:p w14:paraId="098E8E76" w14:textId="77777777" w:rsidR="0089199A" w:rsidRPr="00615BDD" w:rsidRDefault="0089199A" w:rsidP="00D249F4">
            <w:pPr>
              <w:pStyle w:val="Standard"/>
              <w:ind w:right="272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18.29</w:t>
            </w:r>
          </w:p>
        </w:tc>
        <w:tc>
          <w:tcPr>
            <w:tcW w:w="1134" w:type="dxa"/>
            <w:tcBorders>
              <w:bottom w:val="nil"/>
            </w:tcBorders>
          </w:tcPr>
          <w:p w14:paraId="3CFBF3EC" w14:textId="77777777" w:rsidR="0089199A" w:rsidRPr="00615BDD" w:rsidRDefault="0089199A" w:rsidP="00D249F4">
            <w:pPr>
              <w:pStyle w:val="Standard"/>
              <w:ind w:right="281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1,992</w:t>
            </w:r>
          </w:p>
        </w:tc>
        <w:tc>
          <w:tcPr>
            <w:tcW w:w="850" w:type="dxa"/>
            <w:tcBorders>
              <w:bottom w:val="nil"/>
            </w:tcBorders>
          </w:tcPr>
          <w:p w14:paraId="28C98146" w14:textId="77777777" w:rsidR="0089199A" w:rsidRPr="00615BDD" w:rsidRDefault="0089199A" w:rsidP="00D249F4">
            <w:pPr>
              <w:pStyle w:val="Standard"/>
              <w:ind w:right="134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23.80</w:t>
            </w:r>
          </w:p>
        </w:tc>
        <w:tc>
          <w:tcPr>
            <w:tcW w:w="1134" w:type="dxa"/>
            <w:tcBorders>
              <w:bottom w:val="nil"/>
            </w:tcBorders>
          </w:tcPr>
          <w:p w14:paraId="55711A6B" w14:textId="77777777" w:rsidR="0089199A" w:rsidRPr="00615BDD" w:rsidRDefault="0089199A" w:rsidP="00D249F4">
            <w:pPr>
              <w:pStyle w:val="Standard"/>
              <w:ind w:right="264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5,317</w:t>
            </w:r>
          </w:p>
        </w:tc>
        <w:tc>
          <w:tcPr>
            <w:tcW w:w="993" w:type="dxa"/>
            <w:tcBorders>
              <w:bottom w:val="nil"/>
            </w:tcBorders>
          </w:tcPr>
          <w:p w14:paraId="6F0F595A" w14:textId="77777777" w:rsidR="0089199A" w:rsidRPr="00615BDD" w:rsidRDefault="0089199A" w:rsidP="00D249F4">
            <w:pPr>
              <w:pStyle w:val="Standard"/>
              <w:ind w:right="281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17.34</w:t>
            </w:r>
          </w:p>
        </w:tc>
      </w:tr>
      <w:tr w:rsidR="0089199A" w:rsidRPr="00615BDD" w14:paraId="707FE201" w14:textId="77777777" w:rsidTr="00D249F4">
        <w:tc>
          <w:tcPr>
            <w:tcW w:w="2086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4012FE" w14:textId="77777777" w:rsidR="0089199A" w:rsidRPr="00615BDD" w:rsidRDefault="0089199A" w:rsidP="00D249F4">
            <w:pPr>
              <w:pStyle w:val="Standard"/>
              <w:ind w:left="180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Obese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257FBA" w14:textId="77777777" w:rsidR="0089199A" w:rsidRPr="00615BDD" w:rsidRDefault="0089199A" w:rsidP="00D249F4">
            <w:pPr>
              <w:pStyle w:val="Standard"/>
              <w:ind w:left="-76" w:right="66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63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A1DA2A" w14:textId="77777777" w:rsidR="0089199A" w:rsidRPr="00615BDD" w:rsidRDefault="0089199A" w:rsidP="00D249F4">
            <w:pPr>
              <w:pStyle w:val="Standard"/>
              <w:ind w:left="-99" w:right="63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2.1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33B3DB2" w14:textId="77777777" w:rsidR="0089199A" w:rsidRPr="00615BDD" w:rsidRDefault="0089199A" w:rsidP="00D249F4">
            <w:pPr>
              <w:pStyle w:val="Standard"/>
              <w:ind w:left="-5" w:right="161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 xml:space="preserve">110  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52BAB798" w14:textId="77777777" w:rsidR="0089199A" w:rsidRPr="00615BDD" w:rsidRDefault="0089199A" w:rsidP="00D249F4">
            <w:pPr>
              <w:pStyle w:val="Standard"/>
              <w:ind w:right="27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2.35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60222B91" w14:textId="77777777" w:rsidR="0089199A" w:rsidRPr="00615BDD" w:rsidRDefault="0089199A" w:rsidP="00D249F4">
            <w:pPr>
              <w:pStyle w:val="Standard"/>
              <w:ind w:right="154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169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19EE425A" w14:textId="77777777" w:rsidR="0089199A" w:rsidRPr="00615BDD" w:rsidRDefault="0089199A" w:rsidP="00D249F4">
            <w:pPr>
              <w:pStyle w:val="Standard"/>
              <w:ind w:right="27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2.48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64744704" w14:textId="77777777" w:rsidR="0089199A" w:rsidRPr="00615BDD" w:rsidRDefault="0089199A" w:rsidP="00D249F4">
            <w:pPr>
              <w:pStyle w:val="Standard"/>
              <w:ind w:right="154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37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BD559DD" w14:textId="77777777" w:rsidR="0089199A" w:rsidRPr="00615BDD" w:rsidRDefault="0089199A" w:rsidP="00D249F4">
            <w:pPr>
              <w:pStyle w:val="Standard"/>
              <w:ind w:right="272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4.7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2E56554" w14:textId="77777777" w:rsidR="0089199A" w:rsidRPr="00615BDD" w:rsidRDefault="0089199A" w:rsidP="00D249F4">
            <w:pPr>
              <w:pStyle w:val="Standard"/>
              <w:ind w:right="281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76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556D0C86" w14:textId="77777777" w:rsidR="0089199A" w:rsidRPr="00615BDD" w:rsidRDefault="0089199A" w:rsidP="00D249F4">
            <w:pPr>
              <w:pStyle w:val="Standard"/>
              <w:ind w:right="134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9.1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38655AF" w14:textId="77777777" w:rsidR="0089199A" w:rsidRPr="00615BDD" w:rsidRDefault="0089199A" w:rsidP="00D249F4">
            <w:pPr>
              <w:pStyle w:val="Standard"/>
              <w:ind w:right="264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1,48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6391EEB8" w14:textId="77777777" w:rsidR="0089199A" w:rsidRPr="00615BDD" w:rsidRDefault="0089199A" w:rsidP="00D249F4">
            <w:pPr>
              <w:pStyle w:val="Standard"/>
              <w:ind w:right="281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4.83</w:t>
            </w:r>
          </w:p>
        </w:tc>
      </w:tr>
      <w:tr w:rsidR="0089199A" w:rsidRPr="00615BDD" w14:paraId="574FDCE9" w14:textId="77777777" w:rsidTr="00D249F4">
        <w:tc>
          <w:tcPr>
            <w:tcW w:w="2086" w:type="dxa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0E4668" w14:textId="77777777" w:rsidR="0089199A" w:rsidRPr="00615BDD" w:rsidRDefault="0089199A" w:rsidP="00D249F4">
            <w:pPr>
              <w:pStyle w:val="Standard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 xml:space="preserve">Household food expenditure share </w:t>
            </w:r>
          </w:p>
        </w:tc>
        <w:tc>
          <w:tcPr>
            <w:tcW w:w="886" w:type="dxa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B00256" w14:textId="77777777" w:rsidR="0089199A" w:rsidRPr="00615BDD" w:rsidRDefault="0089199A" w:rsidP="00D249F4">
            <w:pPr>
              <w:pStyle w:val="Standard"/>
              <w:ind w:left="-76" w:right="66"/>
              <w:jc w:val="righ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566F23" w14:textId="77777777" w:rsidR="0089199A" w:rsidRPr="00615BDD" w:rsidRDefault="0089199A" w:rsidP="00D249F4">
            <w:pPr>
              <w:pStyle w:val="Standard"/>
              <w:ind w:left="-99" w:right="63"/>
              <w:jc w:val="right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4F28003" w14:textId="77777777" w:rsidR="0089199A" w:rsidRPr="00615BDD" w:rsidRDefault="0089199A" w:rsidP="00D249F4">
            <w:pPr>
              <w:pStyle w:val="Standard"/>
              <w:ind w:left="-5" w:right="161"/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5625B4F3" w14:textId="77777777" w:rsidR="0089199A" w:rsidRPr="00615BDD" w:rsidRDefault="0089199A" w:rsidP="00D249F4">
            <w:pPr>
              <w:pStyle w:val="Standard"/>
              <w:ind w:right="27"/>
              <w:jc w:val="right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7F9BC183" w14:textId="77777777" w:rsidR="0089199A" w:rsidRPr="00615BDD" w:rsidRDefault="0089199A" w:rsidP="00D249F4">
            <w:pPr>
              <w:pStyle w:val="Standard"/>
              <w:ind w:right="154"/>
              <w:jc w:val="right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155BCCBB" w14:textId="77777777" w:rsidR="0089199A" w:rsidRPr="00615BDD" w:rsidRDefault="0089199A" w:rsidP="00D249F4">
            <w:pPr>
              <w:pStyle w:val="Standard"/>
              <w:ind w:right="27"/>
              <w:jc w:val="right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7DC9EB6F" w14:textId="77777777" w:rsidR="0089199A" w:rsidRPr="00615BDD" w:rsidRDefault="0089199A" w:rsidP="00D249F4">
            <w:pPr>
              <w:pStyle w:val="Standard"/>
              <w:ind w:right="154"/>
              <w:jc w:val="right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65A08CB" w14:textId="77777777" w:rsidR="0089199A" w:rsidRPr="00615BDD" w:rsidRDefault="0089199A" w:rsidP="00D249F4">
            <w:pPr>
              <w:pStyle w:val="Standard"/>
              <w:ind w:right="272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7103D2D" w14:textId="77777777" w:rsidR="0089199A" w:rsidRPr="00615BDD" w:rsidRDefault="0089199A" w:rsidP="00D249F4">
            <w:pPr>
              <w:pStyle w:val="Standard"/>
              <w:ind w:right="281"/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15078A44" w14:textId="77777777" w:rsidR="0089199A" w:rsidRPr="00615BDD" w:rsidRDefault="0089199A" w:rsidP="00D249F4">
            <w:pPr>
              <w:pStyle w:val="Standard"/>
              <w:ind w:right="134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D501EE7" w14:textId="77777777" w:rsidR="0089199A" w:rsidRPr="00615BDD" w:rsidRDefault="0089199A" w:rsidP="00D249F4">
            <w:pPr>
              <w:pStyle w:val="Standard"/>
              <w:ind w:right="264"/>
              <w:jc w:val="right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65BE79B4" w14:textId="77777777" w:rsidR="0089199A" w:rsidRPr="00615BDD" w:rsidRDefault="0089199A" w:rsidP="00D249F4">
            <w:pPr>
              <w:pStyle w:val="Standard"/>
              <w:ind w:right="281"/>
              <w:jc w:val="right"/>
              <w:rPr>
                <w:sz w:val="20"/>
                <w:szCs w:val="20"/>
              </w:rPr>
            </w:pPr>
          </w:p>
        </w:tc>
      </w:tr>
      <w:tr w:rsidR="0089199A" w:rsidRPr="00615BDD" w14:paraId="21BFD58E" w14:textId="77777777" w:rsidTr="00D249F4">
        <w:tc>
          <w:tcPr>
            <w:tcW w:w="2086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DAAD6A" w14:textId="77777777" w:rsidR="0089199A" w:rsidRPr="00615BDD" w:rsidRDefault="0089199A" w:rsidP="00D249F4">
            <w:pPr>
              <w:pStyle w:val="Standard"/>
              <w:ind w:left="177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Q1</w:t>
            </w:r>
          </w:p>
        </w:tc>
        <w:tc>
          <w:tcPr>
            <w:tcW w:w="886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3B7C06" w14:textId="77777777" w:rsidR="0089199A" w:rsidRPr="00615BDD" w:rsidRDefault="0089199A" w:rsidP="00D249F4">
            <w:pPr>
              <w:pStyle w:val="Standard"/>
              <w:ind w:left="-76" w:right="66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0.122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11B4B7" w14:textId="77777777" w:rsidR="0089199A" w:rsidRPr="00615BDD" w:rsidRDefault="0089199A" w:rsidP="00D249F4">
            <w:pPr>
              <w:pStyle w:val="Standard"/>
              <w:ind w:left="-99" w:right="63"/>
              <w:jc w:val="right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44EB5B5" w14:textId="77777777" w:rsidR="0089199A" w:rsidRPr="00615BDD" w:rsidRDefault="0089199A" w:rsidP="00D249F4">
            <w:pPr>
              <w:pStyle w:val="Standard"/>
              <w:ind w:left="-5" w:right="161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0.05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A9DC9CD" w14:textId="77777777" w:rsidR="0089199A" w:rsidRPr="00615BDD" w:rsidRDefault="0089199A" w:rsidP="00D249F4">
            <w:pPr>
              <w:pStyle w:val="Standard"/>
              <w:ind w:right="27"/>
              <w:jc w:val="right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253B0A3" w14:textId="77777777" w:rsidR="0089199A" w:rsidRPr="00615BDD" w:rsidRDefault="0089199A" w:rsidP="00D249F4">
            <w:pPr>
              <w:pStyle w:val="Standard"/>
              <w:ind w:right="154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0.092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FAC3E06" w14:textId="77777777" w:rsidR="0089199A" w:rsidRPr="00615BDD" w:rsidRDefault="0089199A" w:rsidP="00D249F4">
            <w:pPr>
              <w:pStyle w:val="Standard"/>
              <w:ind w:right="27"/>
              <w:jc w:val="right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DD439BB" w14:textId="77777777" w:rsidR="0089199A" w:rsidRPr="00615BDD" w:rsidRDefault="0089199A" w:rsidP="00D249F4">
            <w:pPr>
              <w:pStyle w:val="Standard"/>
              <w:ind w:right="154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0.07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1B794B3" w14:textId="77777777" w:rsidR="0089199A" w:rsidRPr="00615BDD" w:rsidRDefault="0089199A" w:rsidP="00D249F4">
            <w:pPr>
              <w:pStyle w:val="Standard"/>
              <w:ind w:right="272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AD061BB" w14:textId="77777777" w:rsidR="0089199A" w:rsidRPr="00615BDD" w:rsidRDefault="0089199A" w:rsidP="00D249F4">
            <w:pPr>
              <w:pStyle w:val="Standard"/>
              <w:ind w:right="281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0.06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7422071" w14:textId="77777777" w:rsidR="0089199A" w:rsidRPr="00615BDD" w:rsidRDefault="0089199A" w:rsidP="00D249F4">
            <w:pPr>
              <w:pStyle w:val="Standard"/>
              <w:ind w:right="134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EE38343" w14:textId="77777777" w:rsidR="0089199A" w:rsidRPr="00615BDD" w:rsidRDefault="0089199A" w:rsidP="00D249F4">
            <w:pPr>
              <w:pStyle w:val="Standard"/>
              <w:ind w:right="264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0.07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92F96FB" w14:textId="77777777" w:rsidR="0089199A" w:rsidRPr="00615BDD" w:rsidRDefault="0089199A" w:rsidP="00D249F4">
            <w:pPr>
              <w:pStyle w:val="Standard"/>
              <w:ind w:right="281"/>
              <w:jc w:val="right"/>
              <w:rPr>
                <w:sz w:val="20"/>
                <w:szCs w:val="20"/>
              </w:rPr>
            </w:pPr>
          </w:p>
        </w:tc>
      </w:tr>
      <w:tr w:rsidR="0089199A" w:rsidRPr="00615BDD" w14:paraId="447CA356" w14:textId="77777777" w:rsidTr="00D249F4">
        <w:tc>
          <w:tcPr>
            <w:tcW w:w="2086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706F2B" w14:textId="77777777" w:rsidR="0089199A" w:rsidRPr="00615BDD" w:rsidRDefault="0089199A" w:rsidP="00D249F4">
            <w:pPr>
              <w:pStyle w:val="Standard"/>
              <w:ind w:left="177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median</w:t>
            </w:r>
          </w:p>
        </w:tc>
        <w:tc>
          <w:tcPr>
            <w:tcW w:w="886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65A282" w14:textId="77777777" w:rsidR="0089199A" w:rsidRPr="00615BDD" w:rsidRDefault="0089199A" w:rsidP="00D249F4">
            <w:pPr>
              <w:pStyle w:val="Standard"/>
              <w:ind w:left="-76" w:right="66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0.227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181F8E" w14:textId="77777777" w:rsidR="0089199A" w:rsidRPr="00615BDD" w:rsidRDefault="0089199A" w:rsidP="00D249F4">
            <w:pPr>
              <w:pStyle w:val="Standard"/>
              <w:ind w:left="-99" w:right="63"/>
              <w:jc w:val="right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D7F6B9E" w14:textId="77777777" w:rsidR="0089199A" w:rsidRPr="00615BDD" w:rsidRDefault="0089199A" w:rsidP="00D249F4">
            <w:pPr>
              <w:pStyle w:val="Standard"/>
              <w:ind w:left="-5" w:right="161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0.10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C506EDA" w14:textId="77777777" w:rsidR="0089199A" w:rsidRPr="00615BDD" w:rsidRDefault="0089199A" w:rsidP="00D249F4">
            <w:pPr>
              <w:pStyle w:val="Standard"/>
              <w:ind w:right="27"/>
              <w:jc w:val="right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4B994F6" w14:textId="77777777" w:rsidR="0089199A" w:rsidRPr="00615BDD" w:rsidRDefault="0089199A" w:rsidP="00D249F4">
            <w:pPr>
              <w:pStyle w:val="Standard"/>
              <w:ind w:right="154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0.172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E946D32" w14:textId="77777777" w:rsidR="0089199A" w:rsidRPr="00615BDD" w:rsidRDefault="0089199A" w:rsidP="00D249F4">
            <w:pPr>
              <w:pStyle w:val="Standard"/>
              <w:ind w:right="27"/>
              <w:jc w:val="right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F2DEA1D" w14:textId="77777777" w:rsidR="0089199A" w:rsidRPr="00615BDD" w:rsidRDefault="0089199A" w:rsidP="00D249F4">
            <w:pPr>
              <w:pStyle w:val="Standard"/>
              <w:ind w:right="154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0.14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F7B10EE" w14:textId="77777777" w:rsidR="0089199A" w:rsidRPr="00615BDD" w:rsidRDefault="0089199A" w:rsidP="00D249F4">
            <w:pPr>
              <w:pStyle w:val="Standard"/>
              <w:ind w:right="272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F4575B7" w14:textId="77777777" w:rsidR="0089199A" w:rsidRPr="00615BDD" w:rsidRDefault="0089199A" w:rsidP="00D249F4">
            <w:pPr>
              <w:pStyle w:val="Standard"/>
              <w:ind w:right="281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0.12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6C1E60B" w14:textId="77777777" w:rsidR="0089199A" w:rsidRPr="00615BDD" w:rsidRDefault="0089199A" w:rsidP="00D249F4">
            <w:pPr>
              <w:pStyle w:val="Standard"/>
              <w:ind w:right="134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7A2F170" w14:textId="77777777" w:rsidR="0089199A" w:rsidRPr="00615BDD" w:rsidRDefault="0089199A" w:rsidP="00D249F4">
            <w:pPr>
              <w:pStyle w:val="Standard"/>
              <w:ind w:right="264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0.14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1152D6E" w14:textId="77777777" w:rsidR="0089199A" w:rsidRPr="00615BDD" w:rsidRDefault="0089199A" w:rsidP="00D249F4">
            <w:pPr>
              <w:pStyle w:val="Standard"/>
              <w:ind w:right="281"/>
              <w:jc w:val="right"/>
              <w:rPr>
                <w:sz w:val="20"/>
                <w:szCs w:val="20"/>
              </w:rPr>
            </w:pPr>
          </w:p>
        </w:tc>
      </w:tr>
      <w:tr w:rsidR="0089199A" w:rsidRPr="00615BDD" w14:paraId="1018458C" w14:textId="77777777" w:rsidTr="00D249F4">
        <w:tc>
          <w:tcPr>
            <w:tcW w:w="2086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92F3EE" w14:textId="77777777" w:rsidR="0089199A" w:rsidRPr="00615BDD" w:rsidRDefault="0089199A" w:rsidP="00D249F4">
            <w:pPr>
              <w:pStyle w:val="Standard"/>
              <w:ind w:left="177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Q3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A4DB90" w14:textId="77777777" w:rsidR="0089199A" w:rsidRPr="00615BDD" w:rsidRDefault="0089199A" w:rsidP="00D249F4">
            <w:pPr>
              <w:pStyle w:val="Standard"/>
              <w:ind w:left="-76" w:right="66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0.387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87DE95" w14:textId="77777777" w:rsidR="0089199A" w:rsidRPr="00615BDD" w:rsidRDefault="0089199A" w:rsidP="00D249F4">
            <w:pPr>
              <w:pStyle w:val="Standard"/>
              <w:ind w:left="-99" w:right="63"/>
              <w:jc w:val="right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672C79B" w14:textId="77777777" w:rsidR="0089199A" w:rsidRPr="00615BDD" w:rsidRDefault="0089199A" w:rsidP="00D249F4">
            <w:pPr>
              <w:pStyle w:val="Standard"/>
              <w:ind w:left="-5" w:right="161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0.20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6C60581A" w14:textId="77777777" w:rsidR="0089199A" w:rsidRPr="00615BDD" w:rsidRDefault="0089199A" w:rsidP="00D249F4">
            <w:pPr>
              <w:pStyle w:val="Standard"/>
              <w:ind w:right="27"/>
              <w:jc w:val="right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4720D2A2" w14:textId="77777777" w:rsidR="0089199A" w:rsidRPr="00615BDD" w:rsidRDefault="0089199A" w:rsidP="00D249F4">
            <w:pPr>
              <w:pStyle w:val="Standard"/>
              <w:ind w:right="154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0.314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513D6DFD" w14:textId="77777777" w:rsidR="0089199A" w:rsidRPr="00615BDD" w:rsidRDefault="0089199A" w:rsidP="00D249F4">
            <w:pPr>
              <w:pStyle w:val="Standard"/>
              <w:ind w:right="27"/>
              <w:jc w:val="right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3CB15448" w14:textId="77777777" w:rsidR="0089199A" w:rsidRPr="00615BDD" w:rsidRDefault="0089199A" w:rsidP="00D249F4">
            <w:pPr>
              <w:pStyle w:val="Standard"/>
              <w:ind w:right="154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0.23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9FB3208" w14:textId="77777777" w:rsidR="0089199A" w:rsidRPr="00615BDD" w:rsidRDefault="0089199A" w:rsidP="00D249F4">
            <w:pPr>
              <w:pStyle w:val="Standard"/>
              <w:ind w:right="272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4BB61FB" w14:textId="77777777" w:rsidR="0089199A" w:rsidRPr="00615BDD" w:rsidRDefault="0089199A" w:rsidP="00D249F4">
            <w:pPr>
              <w:pStyle w:val="Standard"/>
              <w:ind w:right="281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0.21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13AAA471" w14:textId="77777777" w:rsidR="0089199A" w:rsidRPr="00615BDD" w:rsidRDefault="0089199A" w:rsidP="00D249F4">
            <w:pPr>
              <w:pStyle w:val="Standard"/>
              <w:ind w:right="134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47336C1" w14:textId="77777777" w:rsidR="0089199A" w:rsidRPr="00615BDD" w:rsidRDefault="0089199A" w:rsidP="00D249F4">
            <w:pPr>
              <w:pStyle w:val="Standard"/>
              <w:ind w:right="264"/>
              <w:jc w:val="right"/>
              <w:rPr>
                <w:sz w:val="20"/>
                <w:szCs w:val="20"/>
              </w:rPr>
            </w:pPr>
            <w:r w:rsidRPr="00615BDD">
              <w:rPr>
                <w:sz w:val="20"/>
                <w:szCs w:val="20"/>
              </w:rPr>
              <w:t>0.259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23084A54" w14:textId="77777777" w:rsidR="0089199A" w:rsidRPr="00615BDD" w:rsidRDefault="0089199A" w:rsidP="00D249F4">
            <w:pPr>
              <w:pStyle w:val="Standard"/>
              <w:ind w:right="281"/>
              <w:jc w:val="right"/>
              <w:rPr>
                <w:sz w:val="20"/>
                <w:szCs w:val="20"/>
              </w:rPr>
            </w:pPr>
          </w:p>
        </w:tc>
      </w:tr>
    </w:tbl>
    <w:p w14:paraId="0E30B4D9" w14:textId="77777777" w:rsidR="0089199A" w:rsidRPr="00615BDD" w:rsidRDefault="0089199A" w:rsidP="0089199A">
      <w:pPr>
        <w:rPr>
          <w:rFonts w:ascii="Times New Roman" w:hAnsi="Times New Roman" w:cs="Times New Roman"/>
        </w:rPr>
      </w:pPr>
      <w:r w:rsidRPr="00615BDD">
        <w:rPr>
          <w:rFonts w:ascii="Times New Roman" w:hAnsi="Times New Roman" w:cs="Times New Roman"/>
        </w:rPr>
        <w:t xml:space="preserve">   </w:t>
      </w:r>
    </w:p>
    <w:p w14:paraId="7D96AA04" w14:textId="77777777" w:rsidR="0089199A" w:rsidRPr="00615BDD" w:rsidRDefault="0089199A" w:rsidP="0089199A">
      <w:pPr>
        <w:rPr>
          <w:rFonts w:ascii="Times New Roman" w:hAnsi="Times New Roman" w:cs="Times New Roman"/>
        </w:rPr>
      </w:pPr>
      <w:r w:rsidRPr="00615BDD">
        <w:rPr>
          <w:rFonts w:ascii="Times New Roman" w:hAnsi="Times New Roman" w:cs="Times New Roman"/>
        </w:rPr>
        <w:br w:type="page"/>
      </w:r>
    </w:p>
    <w:p w14:paraId="61AA4503" w14:textId="77777777" w:rsidR="006911F7" w:rsidRDefault="006911F7"/>
    <w:sectPr w:rsidR="006911F7" w:rsidSect="0089199A"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99A"/>
    <w:rsid w:val="00360A3A"/>
    <w:rsid w:val="006911F7"/>
    <w:rsid w:val="006B0453"/>
    <w:rsid w:val="0089199A"/>
    <w:rsid w:val="0093754D"/>
    <w:rsid w:val="00AD6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9FFA96"/>
  <w15:chartTrackingRefBased/>
  <w15:docId w15:val="{F0232CD3-65F0-3A49-BA5D-335F9A672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919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89199A"/>
    <w:pPr>
      <w:suppressAutoHyphens/>
      <w:autoSpaceDN w:val="0"/>
      <w:textAlignment w:val="baseline"/>
    </w:pPr>
    <w:rPr>
      <w:rFonts w:ascii="Times New Roman" w:eastAsia="Times New Roman" w:hAnsi="Times New Roman" w:cs="Times New Roman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5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9-13T03:35:00Z</dcterms:created>
  <dcterms:modified xsi:type="dcterms:W3CDTF">2022-02-23T14:32:00Z</dcterms:modified>
</cp:coreProperties>
</file>